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F2A09B" w14:textId="77777777" w:rsidR="000C0E19" w:rsidRDefault="000C0E19" w:rsidP="000C0E1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</w:t>
      </w:r>
    </w:p>
    <w:p w14:paraId="46082C0E" w14:textId="77777777" w:rsidR="000C0E19" w:rsidRPr="00713559" w:rsidRDefault="000C0E19" w:rsidP="000C0E19">
      <w:pPr>
        <w:pStyle w:val="Caption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bookmarkStart w:id="0" w:name="_Ref210338968"/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Supplemental Table </w:t>
      </w:r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Supplemental_Table \* ARABIC </w:instrText>
      </w:r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 w:rsidRPr="00713559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1</w:t>
      </w:r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bookmarkEnd w:id="0"/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. Distribution of </w:t>
      </w:r>
      <w:proofErr w:type="gramStart"/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OOP:HHI</w:t>
      </w:r>
      <w:proofErr w:type="gramEnd"/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stratified by cancer history and cost-related care avoidance</w:t>
      </w:r>
    </w:p>
    <w:tbl>
      <w:tblPr>
        <w:tblW w:w="935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9"/>
        <w:gridCol w:w="1559"/>
        <w:gridCol w:w="1559"/>
        <w:gridCol w:w="1559"/>
        <w:gridCol w:w="1559"/>
        <w:gridCol w:w="1559"/>
      </w:tblGrid>
      <w:tr w:rsidR="000C0E19" w:rsidRPr="00635858" w14:paraId="40799E99" w14:textId="77777777" w:rsidTr="00B55823">
        <w:trPr>
          <w:trHeight w:val="690"/>
        </w:trPr>
        <w:tc>
          <w:tcPr>
            <w:tcW w:w="1559" w:type="dxa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28EF572" w14:textId="77777777" w:rsidR="000C0E19" w:rsidRPr="00635858" w:rsidRDefault="000C0E19" w:rsidP="00B5582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1559" w:type="dxa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16AE086" w14:textId="77777777" w:rsidR="000C0E19" w:rsidRPr="00635858" w:rsidRDefault="000C0E19" w:rsidP="00B5582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All responses</w:t>
            </w:r>
          </w:p>
          <w:p w14:paraId="7C341A71" w14:textId="77777777" w:rsidR="000C0E19" w:rsidRPr="00635858" w:rsidRDefault="000C0E19" w:rsidP="00B5582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(N = 21299)</w:t>
            </w:r>
          </w:p>
        </w:tc>
        <w:tc>
          <w:tcPr>
            <w:tcW w:w="1559" w:type="dxa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5E74FDE" w14:textId="77777777" w:rsidR="000C0E19" w:rsidRPr="00635858" w:rsidRDefault="000C0E19" w:rsidP="00B5582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Cancer history</w:t>
            </w:r>
          </w:p>
          <w:p w14:paraId="45EFF5C1" w14:textId="77777777" w:rsidR="000C0E19" w:rsidRPr="00635858" w:rsidRDefault="000C0E19" w:rsidP="00B5582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2180</w:t>
            </w:r>
            <w:r w:rsidRPr="006358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59" w:type="dxa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1B3BB91" w14:textId="77777777" w:rsidR="000C0E19" w:rsidRPr="00635858" w:rsidRDefault="000C0E19" w:rsidP="00B5582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No cancer history</w:t>
            </w:r>
          </w:p>
          <w:p w14:paraId="072F63F9" w14:textId="77777777" w:rsidR="000C0E19" w:rsidRPr="00635858" w:rsidRDefault="000C0E19" w:rsidP="00B5582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19119</w:t>
            </w:r>
            <w:r w:rsidRPr="006358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59" w:type="dxa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01B0712" w14:textId="77777777" w:rsidR="000C0E19" w:rsidRDefault="000C0E19" w:rsidP="00B55823">
            <w:pPr>
              <w:spacing w:after="0"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No care-related care avoidance</w:t>
            </w:r>
          </w:p>
          <w:p w14:paraId="67EB1F8B" w14:textId="77777777" w:rsidR="000C0E19" w:rsidRPr="00635858" w:rsidRDefault="000C0E19" w:rsidP="00B5582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(N = 18015)</w:t>
            </w:r>
          </w:p>
        </w:tc>
        <w:tc>
          <w:tcPr>
            <w:tcW w:w="1559" w:type="dxa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22607D0" w14:textId="77777777" w:rsidR="000C0E19" w:rsidRDefault="000C0E19" w:rsidP="00B55823">
            <w:pPr>
              <w:spacing w:after="0"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Indicated care-related care avoidance </w:t>
            </w:r>
          </w:p>
          <w:p w14:paraId="48069B1E" w14:textId="77777777" w:rsidR="000C0E19" w:rsidRPr="00635858" w:rsidRDefault="000C0E19" w:rsidP="00B5582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(N = 3284)</w:t>
            </w:r>
          </w:p>
        </w:tc>
      </w:tr>
      <w:tr w:rsidR="000C0E19" w:rsidRPr="00635858" w14:paraId="0CB5DA4B" w14:textId="77777777" w:rsidTr="00B55823">
        <w:trPr>
          <w:trHeight w:val="690"/>
        </w:trPr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C61F1D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A4529C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223 (1.1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1F18E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25 (1.2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9CA7FC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198 (1.0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52864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198 (1.1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4B66DB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25 (0.8%)</w:t>
            </w:r>
          </w:p>
        </w:tc>
      </w:tr>
      <w:tr w:rsidR="000C0E19" w:rsidRPr="00635858" w14:paraId="39F345E3" w14:textId="77777777" w:rsidTr="00B55823">
        <w:trPr>
          <w:trHeight w:val="690"/>
        </w:trPr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436F4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&gt;0% to &lt;0.1%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3D01F5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3572 (16.8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1139B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302 (13.9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DA07F5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3270 (17.1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703C5D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3314 (18.4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88717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258 (7.9%)</w:t>
            </w:r>
          </w:p>
        </w:tc>
      </w:tr>
      <w:tr w:rsidR="000C0E19" w:rsidRPr="00635858" w14:paraId="12A9B946" w14:textId="77777777" w:rsidTr="00B55823">
        <w:trPr>
          <w:trHeight w:val="690"/>
        </w:trPr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CE8B6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  <w14:ligatures w14:val="none"/>
              </w:rPr>
              <w:t>&gt;</w:t>
            </w:r>
            <w:r w:rsidRPr="006358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  <w:t>0.1% to &lt;0.5%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86064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6198 (29.1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6A0BD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573 (26.3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314649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5625 (29.4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206E8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5582 (31.0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FC873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616 (18.8%)</w:t>
            </w:r>
          </w:p>
        </w:tc>
      </w:tr>
      <w:tr w:rsidR="000C0E19" w:rsidRPr="00635858" w14:paraId="5ED34FD3" w14:textId="77777777" w:rsidTr="00B55823">
        <w:trPr>
          <w:trHeight w:val="690"/>
        </w:trPr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56F93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  <w14:ligatures w14:val="none"/>
              </w:rPr>
              <w:t>&gt;</w:t>
            </w:r>
            <w:r w:rsidRPr="006358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  <w:t>0.5% to &lt;1%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61645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3119 (14.6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133ED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309 (14.2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81E349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2810 (14.7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F95FB4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2661 (14.8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963B7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458 (14.0%)</w:t>
            </w:r>
          </w:p>
        </w:tc>
      </w:tr>
      <w:tr w:rsidR="000C0E19" w:rsidRPr="00635858" w14:paraId="0B9CAB58" w14:textId="77777777" w:rsidTr="00B55823">
        <w:trPr>
          <w:trHeight w:val="690"/>
        </w:trPr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AA4484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  <w14:ligatures w14:val="none"/>
              </w:rPr>
              <w:t>&gt;</w:t>
            </w:r>
            <w:r w:rsidRPr="006358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  <w:t>1% to &lt;5%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13673F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6117 (28.7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CE049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703 (32.3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E528DB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5414 (28.3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5D5FAF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4964 (27.6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C754B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1153 (35.1%)</w:t>
            </w:r>
          </w:p>
        </w:tc>
      </w:tr>
      <w:tr w:rsidR="000C0E19" w:rsidRPr="00635858" w14:paraId="0C740A74" w14:textId="77777777" w:rsidTr="00B55823">
        <w:trPr>
          <w:trHeight w:val="690"/>
        </w:trPr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66146E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  <w14:ligatures w14:val="none"/>
              </w:rPr>
              <w:t>&gt;</w:t>
            </w:r>
            <w:r w:rsidRPr="006358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  <w:t>5% to &lt;10%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A820D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1143 (5.4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BE825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157 (7.2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5887D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986 (5.2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21454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769 (4.3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F2AA17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374 (11.4%)</w:t>
            </w:r>
          </w:p>
        </w:tc>
      </w:tr>
      <w:tr w:rsidR="000C0E19" w:rsidRPr="00635858" w14:paraId="21C6FF5B" w14:textId="77777777" w:rsidTr="00B55823">
        <w:trPr>
          <w:trHeight w:val="690"/>
        </w:trPr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C1AC4D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  <w14:ligatures w14:val="none"/>
              </w:rPr>
              <w:t>&gt;</w:t>
            </w:r>
            <w:r w:rsidRPr="006358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  <w:t>10% to &lt;25%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BED99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637 (3.0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D6E871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67 (3.1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9FF312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570 (3.0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CBFF9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390 (2.2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D8367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247 (7.5%)</w:t>
            </w:r>
          </w:p>
        </w:tc>
      </w:tr>
      <w:tr w:rsidR="000C0E19" w:rsidRPr="00635858" w14:paraId="5FDE43E8" w14:textId="77777777" w:rsidTr="00B55823">
        <w:trPr>
          <w:trHeight w:val="690"/>
        </w:trPr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EFFFA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  <w14:ligatures w14:val="none"/>
              </w:rPr>
              <w:t>&gt;</w:t>
            </w:r>
            <w:r w:rsidRPr="006358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  <w:t>25% to &lt;40%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EF0353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112 (0.5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F310A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13 (0.6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914B7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99 (0.5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CC8048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59 (0.3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620ECB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53 (1.6%)</w:t>
            </w:r>
          </w:p>
        </w:tc>
      </w:tr>
      <w:tr w:rsidR="000C0E19" w:rsidRPr="00635858" w14:paraId="05BB3E41" w14:textId="77777777" w:rsidTr="00B55823">
        <w:trPr>
          <w:trHeight w:val="690"/>
        </w:trPr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E00407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  <w14:ligatures w14:val="none"/>
              </w:rPr>
              <w:t>&gt;</w:t>
            </w:r>
            <w:r w:rsidRPr="006358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77E32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178 (0.8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813587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31 (1.4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EF756C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147 (0.8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78BA54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78 (0.4%)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0F95C" w14:textId="77777777" w:rsidR="000C0E19" w:rsidRPr="00635858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35858">
              <w:rPr>
                <w:rFonts w:ascii="Times New Roman" w:eastAsia="DengXian" w:hAnsi="Times New Roman" w:cs="Times New Roman"/>
                <w:color w:val="000000" w:themeColor="dark1"/>
                <w:sz w:val="20"/>
                <w:szCs w:val="20"/>
                <w14:ligatures w14:val="none"/>
              </w:rPr>
              <w:t>100 (3.1%)</w:t>
            </w:r>
          </w:p>
        </w:tc>
      </w:tr>
    </w:tbl>
    <w:p w14:paraId="7B4FF271" w14:textId="77777777" w:rsidR="000C0E19" w:rsidRPr="0048036D" w:rsidRDefault="000C0E19" w:rsidP="000C0E19"/>
    <w:p w14:paraId="4514C70C" w14:textId="77777777" w:rsidR="000C0E19" w:rsidRDefault="000C0E19" w:rsidP="000C0E19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</w:rPr>
        <w:sectPr w:rsidR="000C0E19" w:rsidSect="000C0E1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1" w:name="_Ref209879178"/>
      <w:bookmarkStart w:id="2" w:name="_Ref209357673"/>
      <w:bookmarkStart w:id="3" w:name="_Ref209357667"/>
    </w:p>
    <w:p w14:paraId="4924E3B6" w14:textId="77777777" w:rsidR="000C0E19" w:rsidRPr="00713559" w:rsidRDefault="000C0E19" w:rsidP="000C0E19">
      <w:pPr>
        <w:pStyle w:val="Caption"/>
        <w:rPr>
          <w:rFonts w:ascii="Times New Roman" w:hAnsi="Times New Roman" w:cs="Times New Roman"/>
          <w:b/>
          <w:bCs/>
          <w:i w:val="0"/>
          <w:iCs w:val="0"/>
          <w:sz w:val="36"/>
          <w:szCs w:val="36"/>
        </w:rPr>
      </w:pPr>
      <w:bookmarkStart w:id="4" w:name="_Ref210337488"/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lastRenderedPageBreak/>
        <w:t xml:space="preserve">Supplemental Table </w:t>
      </w:r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Supplemental_Table \* ARABIC </w:instrText>
      </w:r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 w:rsidRPr="00713559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2</w:t>
      </w:r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bookmarkEnd w:id="1"/>
      <w:bookmarkEnd w:id="4"/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. Association between </w:t>
      </w:r>
      <w:proofErr w:type="gramStart"/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OOP:HHI</w:t>
      </w:r>
      <w:proofErr w:type="gramEnd"/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(as a categorical variable with 10% as threshold) and cost-related care avoidance (N = 10,811)</w:t>
      </w:r>
      <w:bookmarkEnd w:id="2"/>
      <w:bookmarkEnd w:id="3"/>
    </w:p>
    <w:tbl>
      <w:tblPr>
        <w:tblW w:w="10098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08"/>
        <w:gridCol w:w="4677"/>
        <w:gridCol w:w="1803"/>
        <w:gridCol w:w="1800"/>
        <w:gridCol w:w="1710"/>
      </w:tblGrid>
      <w:tr w:rsidR="000C0E19" w:rsidRPr="00AE7511" w14:paraId="7FB66518" w14:textId="77777777" w:rsidTr="00B55823">
        <w:trPr>
          <w:gridBefore w:val="1"/>
          <w:wBefore w:w="108" w:type="dxa"/>
          <w:trHeight w:val="340"/>
        </w:trPr>
        <w:tc>
          <w:tcPr>
            <w:tcW w:w="46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27409A7B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531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732098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justed (multivariable) analysis</w:t>
            </w:r>
            <w:proofErr w:type="gramStart"/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,</w:t>
            </w:r>
            <w:r w:rsidRPr="00AE751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∆</w:t>
            </w:r>
            <w:proofErr w:type="gramEnd"/>
          </w:p>
        </w:tc>
      </w:tr>
      <w:tr w:rsidR="000C0E19" w:rsidRPr="00AE7511" w14:paraId="3D52CA4B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514FEB" w14:textId="77777777" w:rsidR="000C0E19" w:rsidRPr="00AE7511" w:rsidRDefault="000C0E19" w:rsidP="00B558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73AA23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esponses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,533</w:t>
            </w:r>
          </w:p>
        </w:tc>
      </w:tr>
      <w:tr w:rsidR="000C0E19" w:rsidRPr="00AE7511" w14:paraId="3765DBC5" w14:textId="77777777" w:rsidTr="00B55823">
        <w:trPr>
          <w:gridBefore w:val="1"/>
          <w:wBefore w:w="108" w:type="dxa"/>
          <w:trHeight w:val="300"/>
        </w:trPr>
        <w:tc>
          <w:tcPr>
            <w:tcW w:w="46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278753" w14:textId="77777777" w:rsidR="000C0E19" w:rsidRPr="00AE7511" w:rsidRDefault="000C0E19" w:rsidP="00B558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7F3A19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dds rati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E47460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514F8E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0C0E19" w:rsidRPr="00AE7511" w14:paraId="34DD46D2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9ACDE98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5" w:name="_Hlk209463496"/>
            <w:proofErr w:type="gramStart"/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HH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in %) &gt; 10%</w:t>
            </w:r>
            <w:r w:rsidRPr="000D7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 - no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57E458BD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6E2D3D99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58A108D9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13D1380E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2C5E6" w14:textId="77777777" w:rsidR="000C0E19" w:rsidRPr="00AE7511" w:rsidRDefault="000C0E19" w:rsidP="00B5582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9ED9B4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129D5E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36</w:t>
            </w:r>
            <w:r w:rsidRPr="00AE7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2BE3DC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bookmarkEnd w:id="5"/>
      <w:tr w:rsidR="000C0E19" w:rsidRPr="00AE7511" w14:paraId="4E041D57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C602F5A" w14:textId="77777777" w:rsidR="000C0E19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 (reference – without cancer history)</w:t>
            </w:r>
          </w:p>
        </w:tc>
        <w:tc>
          <w:tcPr>
            <w:tcW w:w="1803" w:type="dxa"/>
            <w:shd w:val="clear" w:color="auto" w:fill="D0D0D0"/>
            <w:noWrap/>
            <w:vAlign w:val="center"/>
          </w:tcPr>
          <w:p w14:paraId="7105675C" w14:textId="77777777" w:rsidR="000C0E19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</w:tcPr>
          <w:p w14:paraId="775B2230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</w:tcPr>
          <w:p w14:paraId="7E3B8FAF" w14:textId="77777777" w:rsidR="000C0E19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62B48DE0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EE67AAF" w14:textId="77777777" w:rsidR="000C0E19" w:rsidRDefault="000C0E19" w:rsidP="00B5582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 cancer histor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FD4A84" w14:textId="77777777" w:rsidR="000C0E19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20739C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  <w:r w:rsidRPr="00AE7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FFF05A" w14:textId="77777777" w:rsidR="000C0E19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1</w:t>
            </w:r>
          </w:p>
        </w:tc>
      </w:tr>
      <w:tr w:rsidR="000C0E19" w:rsidRPr="00AE7511" w14:paraId="428CBAAB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B3BAC4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 interaction (reference - without cancer history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6110DCB9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5EF09825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4F09B5B5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066296A3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BE20AC3" w14:textId="77777777" w:rsidR="000C0E19" w:rsidRPr="00AE7511" w:rsidRDefault="000C0E19" w:rsidP="00B5582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 cancer history</w:t>
            </w:r>
          </w:p>
        </w:tc>
        <w:tc>
          <w:tcPr>
            <w:tcW w:w="1803" w:type="dxa"/>
            <w:noWrap/>
            <w:vAlign w:val="center"/>
            <w:hideMark/>
          </w:tcPr>
          <w:p w14:paraId="19C3B01C" w14:textId="77777777" w:rsidR="000C0E19" w:rsidRPr="00BE359B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1800" w:type="dxa"/>
            <w:noWrap/>
            <w:vAlign w:val="center"/>
            <w:hideMark/>
          </w:tcPr>
          <w:p w14:paraId="0347F0C7" w14:textId="77777777" w:rsidR="000C0E19" w:rsidRPr="00BE359B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  <w:r w:rsidRPr="00BE35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02</w:t>
            </w:r>
          </w:p>
        </w:tc>
        <w:tc>
          <w:tcPr>
            <w:tcW w:w="1710" w:type="dxa"/>
            <w:noWrap/>
            <w:vAlign w:val="center"/>
            <w:hideMark/>
          </w:tcPr>
          <w:p w14:paraId="79ECA428" w14:textId="77777777" w:rsidR="000C0E19" w:rsidRPr="00BE359B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1</w:t>
            </w:r>
          </w:p>
        </w:tc>
      </w:tr>
      <w:tr w:rsidR="000C0E19" w:rsidRPr="00AE7511" w14:paraId="49CFBA78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F399840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t survey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28919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24040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7AB9F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AE7511" w14:paraId="06FE3838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13160EA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 (reference - female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1E5FCA40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5BDEB989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0A80B722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64FA4083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1BF7DE7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803" w:type="dxa"/>
            <w:noWrap/>
            <w:vAlign w:val="center"/>
            <w:hideMark/>
          </w:tcPr>
          <w:p w14:paraId="0A4E04A7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800" w:type="dxa"/>
            <w:noWrap/>
            <w:vAlign w:val="center"/>
            <w:hideMark/>
          </w:tcPr>
          <w:p w14:paraId="6E152633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710" w:type="dxa"/>
            <w:noWrap/>
            <w:vAlign w:val="center"/>
            <w:hideMark/>
          </w:tcPr>
          <w:p w14:paraId="3C6760D3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AE7511" w14:paraId="4433317C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F89D4D4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ce (reference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te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15B6B0CB" w14:textId="77777777" w:rsidR="000C0E19" w:rsidRPr="00AE7511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1CA92541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6E95C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="000C0E19" w:rsidRPr="00AE7511" w14:paraId="3F48055D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AFE2B53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 only</w:t>
            </w:r>
          </w:p>
        </w:tc>
        <w:tc>
          <w:tcPr>
            <w:tcW w:w="1803" w:type="dxa"/>
            <w:noWrap/>
            <w:vAlign w:val="center"/>
            <w:hideMark/>
          </w:tcPr>
          <w:p w14:paraId="03D101B9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1800" w:type="dxa"/>
            <w:noWrap/>
            <w:vAlign w:val="center"/>
            <w:hideMark/>
          </w:tcPr>
          <w:p w14:paraId="043BBF59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710" w:type="dxa"/>
            <w:noWrap/>
            <w:vAlign w:val="center"/>
            <w:hideMark/>
          </w:tcPr>
          <w:p w14:paraId="03286219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332</w:t>
            </w:r>
          </w:p>
        </w:tc>
      </w:tr>
      <w:tr w:rsidR="000C0E19" w:rsidRPr="00AE7511" w14:paraId="02A5B0A0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02A80A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erican Indian or Alaska Native only</w:t>
            </w:r>
          </w:p>
        </w:tc>
        <w:tc>
          <w:tcPr>
            <w:tcW w:w="1803" w:type="dxa"/>
            <w:noWrap/>
            <w:vAlign w:val="center"/>
            <w:hideMark/>
          </w:tcPr>
          <w:p w14:paraId="05F55DA8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1800" w:type="dxa"/>
            <w:noWrap/>
            <w:vAlign w:val="center"/>
            <w:hideMark/>
          </w:tcPr>
          <w:p w14:paraId="3116973A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2</w:t>
            </w:r>
          </w:p>
        </w:tc>
        <w:tc>
          <w:tcPr>
            <w:tcW w:w="1710" w:type="dxa"/>
            <w:noWrap/>
            <w:vAlign w:val="center"/>
            <w:hideMark/>
          </w:tcPr>
          <w:p w14:paraId="4AB45174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5</w:t>
            </w:r>
          </w:p>
        </w:tc>
      </w:tr>
      <w:tr w:rsidR="000C0E19" w:rsidRPr="00AE7511" w14:paraId="259B5E45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975A9AA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sian and Pacific Islande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ly</w:t>
            </w:r>
          </w:p>
        </w:tc>
        <w:tc>
          <w:tcPr>
            <w:tcW w:w="1803" w:type="dxa"/>
            <w:noWrap/>
            <w:vAlign w:val="center"/>
            <w:hideMark/>
          </w:tcPr>
          <w:p w14:paraId="21FAB9CD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1800" w:type="dxa"/>
            <w:noWrap/>
            <w:vAlign w:val="center"/>
            <w:hideMark/>
          </w:tcPr>
          <w:p w14:paraId="2AB6AC30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1710" w:type="dxa"/>
            <w:noWrap/>
            <w:vAlign w:val="center"/>
            <w:hideMark/>
          </w:tcPr>
          <w:p w14:paraId="3CF8888D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9</w:t>
            </w:r>
          </w:p>
        </w:tc>
      </w:tr>
      <w:tr w:rsidR="000C0E19" w:rsidRPr="00AE7511" w14:paraId="1645B0CF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47C36C3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1803" w:type="dxa"/>
            <w:noWrap/>
            <w:vAlign w:val="center"/>
            <w:hideMark/>
          </w:tcPr>
          <w:p w14:paraId="3C4DAB6F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8</w:t>
            </w:r>
          </w:p>
        </w:tc>
        <w:tc>
          <w:tcPr>
            <w:tcW w:w="1800" w:type="dxa"/>
            <w:noWrap/>
            <w:vAlign w:val="center"/>
            <w:hideMark/>
          </w:tcPr>
          <w:p w14:paraId="0AB69DF0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710" w:type="dxa"/>
            <w:noWrap/>
            <w:vAlign w:val="center"/>
            <w:hideMark/>
          </w:tcPr>
          <w:p w14:paraId="1AD5C726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AE7511" w14:paraId="3D10DC02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A9CAAED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ic/Latino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 - no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375602A4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79B01E6C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748C150F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615536C7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5006F" w14:textId="77777777" w:rsidR="000C0E19" w:rsidRPr="00AE7511" w:rsidRDefault="000C0E19" w:rsidP="00B5582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E75A4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74142E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370F5D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6</w:t>
            </w:r>
          </w:p>
        </w:tc>
      </w:tr>
      <w:tr w:rsidR="000C0E19" w:rsidRPr="00AE7511" w14:paraId="5762326D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D2361E3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ducation (referenc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tended college or higher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716F0306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4AD3FAE9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414D8E8B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1E7FE9FC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567D2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school or lower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DCD688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1EE0D2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A3A1B9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AE7511" w14:paraId="6EEEDBA4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C402FBB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ital status (reference - with partner[s]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3573E1D7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39ABC4D4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0DAADD0C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42ECF4D7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D0AF4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out partner(s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4A0D87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5DA8B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CDF2EB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AE7511" w14:paraId="45FBF6F3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779C349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mployment status (referenc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working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35457F91" w14:textId="77777777" w:rsidR="000C0E19" w:rsidRPr="00AE7511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463BB26B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7B389D6A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222AA4" w14:paraId="06EEDFD6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3DA376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vernment</w:t>
            </w:r>
          </w:p>
        </w:tc>
        <w:tc>
          <w:tcPr>
            <w:tcW w:w="1803" w:type="dxa"/>
            <w:noWrap/>
            <w:vAlign w:val="center"/>
            <w:hideMark/>
          </w:tcPr>
          <w:p w14:paraId="4DB4E83E" w14:textId="77777777" w:rsidR="000C0E19" w:rsidRPr="00222AA4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800" w:type="dxa"/>
            <w:noWrap/>
            <w:vAlign w:val="center"/>
            <w:hideMark/>
          </w:tcPr>
          <w:p w14:paraId="303E6E76" w14:textId="77777777" w:rsidR="000C0E19" w:rsidRPr="00222AA4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1710" w:type="dxa"/>
            <w:noWrap/>
            <w:vAlign w:val="center"/>
            <w:hideMark/>
          </w:tcPr>
          <w:p w14:paraId="662079D5" w14:textId="77777777" w:rsidR="000C0E19" w:rsidRPr="00222AA4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222AA4" w14:paraId="5BB6ADE1" w14:textId="77777777" w:rsidTr="00B5582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50DC719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1803" w:type="dxa"/>
            <w:noWrap/>
            <w:vAlign w:val="center"/>
            <w:hideMark/>
          </w:tcPr>
          <w:p w14:paraId="4C9BBFF4" w14:textId="77777777" w:rsidR="000C0E19" w:rsidRPr="00222AA4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800" w:type="dxa"/>
            <w:noWrap/>
            <w:vAlign w:val="center"/>
            <w:hideMark/>
          </w:tcPr>
          <w:p w14:paraId="0E1FE47C" w14:textId="77777777" w:rsidR="000C0E19" w:rsidRPr="00222AA4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6</w:t>
            </w: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710" w:type="dxa"/>
            <w:noWrap/>
            <w:vAlign w:val="center"/>
            <w:hideMark/>
          </w:tcPr>
          <w:p w14:paraId="788D31A6" w14:textId="77777777" w:rsidR="000C0E19" w:rsidRPr="00222AA4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2</w:t>
            </w:r>
          </w:p>
        </w:tc>
      </w:tr>
      <w:tr w:rsidR="000C0E19" w:rsidRPr="00222AA4" w14:paraId="47415CE4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398541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employe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B9D365" w14:textId="77777777" w:rsidR="000C0E19" w:rsidRPr="00222AA4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EFC028" w14:textId="77777777" w:rsidR="000C0E19" w:rsidRPr="00222AA4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0</w:t>
            </w: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AB78AD" w14:textId="77777777" w:rsidR="000C0E19" w:rsidRPr="00222AA4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08</w:t>
            </w:r>
          </w:p>
        </w:tc>
      </w:tr>
      <w:tr w:rsidR="000C0E19" w:rsidRPr="00AE7511" w14:paraId="0B55DE79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9571B8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# of household member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85FFB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C70C9C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2</w:t>
            </w:r>
            <w:r w:rsidRPr="00AE7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1.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B69C8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06</w:t>
            </w:r>
          </w:p>
        </w:tc>
      </w:tr>
      <w:tr w:rsidR="000C0E19" w:rsidRPr="00AE7511" w14:paraId="6DE35896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448000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plan (reference - not covered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76EF7B1B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5C52A56E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69A15915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7DAE03A7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A6A27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ered by public plan(s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573728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EBBCF8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BD3BDB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AE7511" w14:paraId="535EDEBB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17CF23FB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vate plan (reference - not covered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00A40B1C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304AEA1E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45045C89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29BE023C" w14:textId="77777777" w:rsidTr="00B55823">
        <w:trPr>
          <w:gridBefore w:val="1"/>
          <w:wBefore w:w="108" w:type="dxa"/>
          <w:trHeight w:val="30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37DD4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ered by private plan(s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F1C50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FDEAED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2A52FA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AE7511" w14:paraId="61D9F5DA" w14:textId="77777777" w:rsidTr="00B55823">
        <w:trPr>
          <w:trHeight w:val="290"/>
        </w:trPr>
        <w:tc>
          <w:tcPr>
            <w:tcW w:w="478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9688139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Hypertension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39326836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5DD4A6DF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4212AF40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7561725E" w14:textId="77777777" w:rsidTr="00B5582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9909A" w14:textId="77777777" w:rsidR="000C0E19" w:rsidRPr="00AE7511" w:rsidRDefault="000C0E19" w:rsidP="00B5582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ED26B5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F2C187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F7255F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</w:tr>
      <w:tr w:rsidR="000C0E19" w:rsidRPr="00AE7511" w14:paraId="515F2D99" w14:textId="77777777" w:rsidTr="00B5582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6D7D94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Diabetes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21777328" w14:textId="77777777" w:rsidR="000C0E19" w:rsidRPr="00F81832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7E897794" w14:textId="77777777" w:rsidR="000C0E19" w:rsidRPr="00F81832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7ABD75DA" w14:textId="77777777" w:rsidR="000C0E19" w:rsidRPr="00F81832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376EDD2E" w14:textId="77777777" w:rsidTr="00B5582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514BB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D93514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636BA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FE5E28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AE7511" w14:paraId="6C876F66" w14:textId="77777777" w:rsidTr="00B5582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27ED7A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hronic lung disease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1DCE2AE7" w14:textId="77777777" w:rsidR="000C0E19" w:rsidRPr="00F81832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0950A1A2" w14:textId="77777777" w:rsidR="000C0E19" w:rsidRPr="00F81832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755582CA" w14:textId="77777777" w:rsidR="000C0E19" w:rsidRPr="00F81832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1A17EEA8" w14:textId="77777777" w:rsidTr="00B5582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98B2D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ECFF36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07877F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E5D48C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AE7511" w14:paraId="22479A4F" w14:textId="77777777" w:rsidTr="00B5582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32B56CF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ental health conditions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50AE0A61" w14:textId="77777777" w:rsidR="000C0E19" w:rsidRPr="00F81832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3FD11A82" w14:textId="77777777" w:rsidR="000C0E19" w:rsidRPr="00F81832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53F2BCF3" w14:textId="77777777" w:rsidR="000C0E19" w:rsidRPr="00F81832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3029F40E" w14:textId="77777777" w:rsidTr="00B5582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78EFC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351B8F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6F17C3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5</w:t>
            </w: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EF735F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</w:tbl>
    <w:p w14:paraId="5484902E" w14:textId="77777777" w:rsidR="000C0E19" w:rsidRDefault="000C0E19" w:rsidP="000C0E19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  <w:lastRenderedPageBreak/>
        <w:t xml:space="preserve"># </w:t>
      </w:r>
      <w:proofErr w:type="gramStart"/>
      <w:r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  <w:t>OOP:HHI</w:t>
      </w:r>
      <w:proofErr w:type="gramEnd"/>
      <w:r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  <w:t xml:space="preserve"> is a binary variable with 10% as a cut-off</w:t>
      </w:r>
    </w:p>
    <w:p w14:paraId="7C9C1F68" w14:textId="77777777" w:rsidR="000C0E19" w:rsidRPr="00AE7511" w:rsidRDefault="000C0E19" w:rsidP="000C0E19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</w:pPr>
      <w:r w:rsidRPr="00AE7511"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  <w:t>* Random intercepts incorporated to account for responses from the same respondent</w:t>
      </w:r>
      <w:r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  <w:t>s</w:t>
      </w:r>
    </w:p>
    <w:p w14:paraId="0C6DCBCD" w14:textId="77777777" w:rsidR="000C0E19" w:rsidRDefault="000C0E19" w:rsidP="000C0E19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</w:pPr>
      <w:r w:rsidRPr="00AE7511"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  <w:t>∆ Statistically significant variables in univariable analyses were included in multivariable analysis</w:t>
      </w:r>
    </w:p>
    <w:p w14:paraId="6B30240D" w14:textId="77777777" w:rsidR="000C0E19" w:rsidRDefault="000C0E19" w:rsidP="000C0E19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</w:rPr>
      </w:pPr>
      <w:bookmarkStart w:id="6" w:name="_Ref209357690"/>
      <w:r>
        <w:rPr>
          <w:rFonts w:ascii="Times New Roman" w:hAnsi="Times New Roman" w:cs="Times New Roman"/>
          <w:i w:val="0"/>
          <w:iCs w:val="0"/>
          <w:sz w:val="24"/>
          <w:szCs w:val="24"/>
        </w:rPr>
        <w:br w:type="page"/>
      </w:r>
    </w:p>
    <w:p w14:paraId="30E409D9" w14:textId="77777777" w:rsidR="000C0E19" w:rsidRPr="00713559" w:rsidRDefault="000C0E19" w:rsidP="000C0E19">
      <w:pPr>
        <w:pStyle w:val="Caption"/>
        <w:rPr>
          <w:rFonts w:ascii="Times New Roman" w:hAnsi="Times New Roman" w:cs="Times New Roman"/>
          <w:b/>
          <w:bCs/>
          <w:i w:val="0"/>
          <w:iCs w:val="0"/>
          <w:sz w:val="36"/>
          <w:szCs w:val="36"/>
        </w:rPr>
      </w:pPr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lastRenderedPageBreak/>
        <w:t xml:space="preserve">Supplemental Table </w:t>
      </w:r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Supplemental_Table \* ARABIC </w:instrText>
      </w:r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 w:rsidRPr="00713559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3</w:t>
      </w:r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. Association between </w:t>
      </w:r>
      <w:proofErr w:type="gramStart"/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OOP:HHI</w:t>
      </w:r>
      <w:proofErr w:type="gramEnd"/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(as a categorical variable with 25% as threshold) and cost-related care avoidance (N = 10,811)</w:t>
      </w:r>
      <w:bookmarkStart w:id="7" w:name="_Ref209130219"/>
      <w:bookmarkEnd w:id="6"/>
    </w:p>
    <w:tbl>
      <w:tblPr>
        <w:tblW w:w="10098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08"/>
        <w:gridCol w:w="4677"/>
        <w:gridCol w:w="1803"/>
        <w:gridCol w:w="1800"/>
        <w:gridCol w:w="1710"/>
      </w:tblGrid>
      <w:tr w:rsidR="000C0E19" w:rsidRPr="00AE7511" w14:paraId="4201BE23" w14:textId="77777777" w:rsidTr="00B55823">
        <w:trPr>
          <w:gridBefore w:val="1"/>
          <w:wBefore w:w="108" w:type="dxa"/>
          <w:trHeight w:val="340"/>
        </w:trPr>
        <w:tc>
          <w:tcPr>
            <w:tcW w:w="46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375A9EBA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531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8817B1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justed (multivariable) analysis</w:t>
            </w:r>
            <w:proofErr w:type="gramStart"/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,</w:t>
            </w:r>
            <w:r w:rsidRPr="00AE751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∆</w:t>
            </w:r>
            <w:proofErr w:type="gramEnd"/>
          </w:p>
        </w:tc>
      </w:tr>
      <w:tr w:rsidR="000C0E19" w:rsidRPr="00AE7511" w14:paraId="6D028B69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E82093" w14:textId="77777777" w:rsidR="000C0E19" w:rsidRPr="00AE7511" w:rsidRDefault="000C0E19" w:rsidP="00B558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369BC3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esponses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,533</w:t>
            </w:r>
          </w:p>
        </w:tc>
      </w:tr>
      <w:tr w:rsidR="000C0E19" w:rsidRPr="00AE7511" w14:paraId="245C0E2F" w14:textId="77777777" w:rsidTr="00B55823">
        <w:trPr>
          <w:gridBefore w:val="1"/>
          <w:wBefore w:w="108" w:type="dxa"/>
          <w:trHeight w:val="300"/>
        </w:trPr>
        <w:tc>
          <w:tcPr>
            <w:tcW w:w="46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AB39DA" w14:textId="77777777" w:rsidR="000C0E19" w:rsidRPr="00AE7511" w:rsidRDefault="000C0E19" w:rsidP="00B558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D719AA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dds rati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0074D0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8E122C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0C0E19" w:rsidRPr="00AE7511" w14:paraId="19BB136D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A98DFA3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HH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in %) &gt; 25%</w:t>
            </w:r>
            <w:r w:rsidRPr="000D7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 - no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55C863C1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03A7C067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558CE85D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74D30BE2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4F5B2" w14:textId="77777777" w:rsidR="000C0E19" w:rsidRPr="00AE7511" w:rsidRDefault="000C0E19" w:rsidP="00B5582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B270E0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A11897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30</w:t>
            </w:r>
            <w:r w:rsidRPr="00AE7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39432F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AE7511" w14:paraId="03350DD1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F7BC493" w14:textId="77777777" w:rsidR="000C0E19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 (reference – without cancer history)</w:t>
            </w:r>
          </w:p>
        </w:tc>
        <w:tc>
          <w:tcPr>
            <w:tcW w:w="1803" w:type="dxa"/>
            <w:shd w:val="clear" w:color="auto" w:fill="D0D0D0"/>
            <w:noWrap/>
            <w:vAlign w:val="center"/>
          </w:tcPr>
          <w:p w14:paraId="2A3135C3" w14:textId="77777777" w:rsidR="000C0E19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</w:tcPr>
          <w:p w14:paraId="3CE84512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</w:tcPr>
          <w:p w14:paraId="35AE851A" w14:textId="77777777" w:rsidR="000C0E19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5152011B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55FB676" w14:textId="77777777" w:rsidR="000C0E19" w:rsidRDefault="000C0E19" w:rsidP="00B5582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 cancer histor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E794CC" w14:textId="77777777" w:rsidR="000C0E19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445556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  <w:r w:rsidRPr="00AE7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8AAE6A" w14:textId="77777777" w:rsidR="000C0E19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3</w:t>
            </w:r>
          </w:p>
        </w:tc>
      </w:tr>
      <w:tr w:rsidR="000C0E19" w:rsidRPr="00AE7511" w14:paraId="5C6229F7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2015887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 interaction (reference - without cancer history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18AE0637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67313748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6622B40C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2EA5B86A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F0E15E" w14:textId="77777777" w:rsidR="000C0E19" w:rsidRPr="00AE7511" w:rsidRDefault="000C0E19" w:rsidP="00B5582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 cancer history</w:t>
            </w:r>
          </w:p>
        </w:tc>
        <w:tc>
          <w:tcPr>
            <w:tcW w:w="1803" w:type="dxa"/>
            <w:noWrap/>
            <w:vAlign w:val="center"/>
            <w:hideMark/>
          </w:tcPr>
          <w:p w14:paraId="00029790" w14:textId="77777777" w:rsidR="000C0E19" w:rsidRPr="00BE359B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37</w:t>
            </w:r>
          </w:p>
        </w:tc>
        <w:tc>
          <w:tcPr>
            <w:tcW w:w="1800" w:type="dxa"/>
            <w:noWrap/>
            <w:vAlign w:val="center"/>
            <w:hideMark/>
          </w:tcPr>
          <w:p w14:paraId="7E7D1C91" w14:textId="77777777" w:rsidR="000C0E19" w:rsidRPr="00BE359B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  <w:r w:rsidRPr="00BE35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61</w:t>
            </w:r>
          </w:p>
        </w:tc>
        <w:tc>
          <w:tcPr>
            <w:tcW w:w="1710" w:type="dxa"/>
            <w:noWrap/>
            <w:vAlign w:val="center"/>
            <w:hideMark/>
          </w:tcPr>
          <w:p w14:paraId="20BDDBCB" w14:textId="77777777" w:rsidR="000C0E19" w:rsidRPr="00BE359B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9</w:t>
            </w:r>
          </w:p>
        </w:tc>
      </w:tr>
      <w:tr w:rsidR="000C0E19" w:rsidRPr="00AE7511" w14:paraId="12C1A70E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6A080CB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t survey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9ADC1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BC64A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2E46B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AE7511" w14:paraId="471A03FF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A3270D2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 (reference - female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6C1EEC9F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796882C6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396DDF3D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47255643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C182980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803" w:type="dxa"/>
            <w:noWrap/>
            <w:vAlign w:val="center"/>
            <w:hideMark/>
          </w:tcPr>
          <w:p w14:paraId="55FCE180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800" w:type="dxa"/>
            <w:noWrap/>
            <w:vAlign w:val="center"/>
            <w:hideMark/>
          </w:tcPr>
          <w:p w14:paraId="6163C8B6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710" w:type="dxa"/>
            <w:noWrap/>
            <w:vAlign w:val="center"/>
            <w:hideMark/>
          </w:tcPr>
          <w:p w14:paraId="4C17C675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AE7511" w14:paraId="6D497BF3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E6B276C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ce (reference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te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6FD44754" w14:textId="77777777" w:rsidR="000C0E19" w:rsidRPr="00AE7511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3DC14D57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0C4C5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="000C0E19" w:rsidRPr="00AE7511" w14:paraId="29AE4EC6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72516EF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 only</w:t>
            </w:r>
          </w:p>
        </w:tc>
        <w:tc>
          <w:tcPr>
            <w:tcW w:w="1803" w:type="dxa"/>
            <w:noWrap/>
            <w:vAlign w:val="center"/>
            <w:hideMark/>
          </w:tcPr>
          <w:p w14:paraId="24ED99D4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800" w:type="dxa"/>
            <w:noWrap/>
            <w:vAlign w:val="center"/>
            <w:hideMark/>
          </w:tcPr>
          <w:p w14:paraId="4A332D09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710" w:type="dxa"/>
            <w:noWrap/>
            <w:vAlign w:val="center"/>
            <w:hideMark/>
          </w:tcPr>
          <w:p w14:paraId="28539600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420</w:t>
            </w:r>
          </w:p>
        </w:tc>
      </w:tr>
      <w:tr w:rsidR="000C0E19" w:rsidRPr="00AE7511" w14:paraId="0F118B5F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F10D46E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erican Indian or Alaska Native only</w:t>
            </w:r>
          </w:p>
        </w:tc>
        <w:tc>
          <w:tcPr>
            <w:tcW w:w="1803" w:type="dxa"/>
            <w:noWrap/>
            <w:vAlign w:val="center"/>
            <w:hideMark/>
          </w:tcPr>
          <w:p w14:paraId="63B232E9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1800" w:type="dxa"/>
            <w:noWrap/>
            <w:vAlign w:val="center"/>
            <w:hideMark/>
          </w:tcPr>
          <w:p w14:paraId="46580244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5</w:t>
            </w:r>
          </w:p>
        </w:tc>
        <w:tc>
          <w:tcPr>
            <w:tcW w:w="1710" w:type="dxa"/>
            <w:noWrap/>
            <w:vAlign w:val="center"/>
            <w:hideMark/>
          </w:tcPr>
          <w:p w14:paraId="395BBA94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8</w:t>
            </w:r>
          </w:p>
        </w:tc>
      </w:tr>
      <w:tr w:rsidR="000C0E19" w:rsidRPr="00AE7511" w14:paraId="43E95547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F1C798E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sian and Pacific Islande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ly</w:t>
            </w:r>
          </w:p>
        </w:tc>
        <w:tc>
          <w:tcPr>
            <w:tcW w:w="1803" w:type="dxa"/>
            <w:noWrap/>
            <w:vAlign w:val="center"/>
            <w:hideMark/>
          </w:tcPr>
          <w:p w14:paraId="726FFF58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1800" w:type="dxa"/>
            <w:noWrap/>
            <w:vAlign w:val="center"/>
            <w:hideMark/>
          </w:tcPr>
          <w:p w14:paraId="4DA3CD1A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1710" w:type="dxa"/>
            <w:noWrap/>
            <w:vAlign w:val="center"/>
            <w:hideMark/>
          </w:tcPr>
          <w:p w14:paraId="20003B22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3</w:t>
            </w:r>
          </w:p>
        </w:tc>
      </w:tr>
      <w:tr w:rsidR="000C0E19" w:rsidRPr="00AE7511" w14:paraId="28983D1E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9795B09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1803" w:type="dxa"/>
            <w:noWrap/>
            <w:vAlign w:val="center"/>
            <w:hideMark/>
          </w:tcPr>
          <w:p w14:paraId="6FA644BA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1</w:t>
            </w:r>
          </w:p>
        </w:tc>
        <w:tc>
          <w:tcPr>
            <w:tcW w:w="1800" w:type="dxa"/>
            <w:noWrap/>
            <w:vAlign w:val="center"/>
            <w:hideMark/>
          </w:tcPr>
          <w:p w14:paraId="58A79951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710" w:type="dxa"/>
            <w:noWrap/>
            <w:vAlign w:val="center"/>
            <w:hideMark/>
          </w:tcPr>
          <w:p w14:paraId="30B19B1C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AE7511" w14:paraId="1CE6231D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36D675C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ic/Latino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 - no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47232EDB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2BC959C2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668524EA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3744BE9E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DDDE9" w14:textId="77777777" w:rsidR="000C0E19" w:rsidRPr="00AE7511" w:rsidRDefault="000C0E19" w:rsidP="00B5582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970D56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E75FFB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59DB73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3</w:t>
            </w:r>
          </w:p>
        </w:tc>
      </w:tr>
      <w:tr w:rsidR="000C0E19" w:rsidRPr="00AE7511" w14:paraId="14CD13D1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518631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ducation (referenc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tended college or higher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4995FAFD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19CA990C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0C5E32BC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02766EDA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DF146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school or lower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9DD4AE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F517A2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98AECB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AE7511" w14:paraId="684B1535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4875127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ital status (reference - with partner[s]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2641023D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26FFAA10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392C01BA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6D4EA1B5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98DE3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out partner(s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450C11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ECB068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386384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AE7511" w14:paraId="456A50E6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C9E8606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mployment status (referenc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working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68889C52" w14:textId="77777777" w:rsidR="000C0E19" w:rsidRPr="00AE7511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5BE1F7A3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06E6201B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222AA4" w14:paraId="3EBB998D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AE5E06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vernment</w:t>
            </w:r>
          </w:p>
        </w:tc>
        <w:tc>
          <w:tcPr>
            <w:tcW w:w="1803" w:type="dxa"/>
            <w:noWrap/>
            <w:vAlign w:val="center"/>
            <w:hideMark/>
          </w:tcPr>
          <w:p w14:paraId="2E59D72F" w14:textId="77777777" w:rsidR="000C0E19" w:rsidRPr="00222AA4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800" w:type="dxa"/>
            <w:noWrap/>
            <w:vAlign w:val="center"/>
            <w:hideMark/>
          </w:tcPr>
          <w:p w14:paraId="47A0F918" w14:textId="77777777" w:rsidR="000C0E19" w:rsidRPr="00222AA4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710" w:type="dxa"/>
            <w:noWrap/>
            <w:vAlign w:val="center"/>
            <w:hideMark/>
          </w:tcPr>
          <w:p w14:paraId="0580F174" w14:textId="77777777" w:rsidR="000C0E19" w:rsidRPr="00222AA4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222AA4" w14:paraId="298BE99A" w14:textId="77777777" w:rsidTr="00B5582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DFE88B8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1803" w:type="dxa"/>
            <w:noWrap/>
            <w:vAlign w:val="center"/>
            <w:hideMark/>
          </w:tcPr>
          <w:p w14:paraId="68CFD428" w14:textId="77777777" w:rsidR="000C0E19" w:rsidRPr="00222AA4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800" w:type="dxa"/>
            <w:noWrap/>
            <w:vAlign w:val="center"/>
            <w:hideMark/>
          </w:tcPr>
          <w:p w14:paraId="080AF028" w14:textId="77777777" w:rsidR="000C0E19" w:rsidRPr="00222AA4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4</w:t>
            </w: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710" w:type="dxa"/>
            <w:noWrap/>
            <w:vAlign w:val="center"/>
            <w:hideMark/>
          </w:tcPr>
          <w:p w14:paraId="26ABD80B" w14:textId="77777777" w:rsidR="000C0E19" w:rsidRPr="00222AA4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2</w:t>
            </w:r>
          </w:p>
        </w:tc>
      </w:tr>
      <w:tr w:rsidR="000C0E19" w:rsidRPr="00222AA4" w14:paraId="19C64FCB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D76FC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employe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1A8AAD" w14:textId="77777777" w:rsidR="000C0E19" w:rsidRPr="00222AA4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6BC54" w14:textId="77777777" w:rsidR="000C0E19" w:rsidRPr="00222AA4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8</w:t>
            </w: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3C62B" w14:textId="77777777" w:rsidR="000C0E19" w:rsidRPr="00222AA4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12</w:t>
            </w:r>
          </w:p>
        </w:tc>
      </w:tr>
      <w:tr w:rsidR="000C0E19" w:rsidRPr="00AE7511" w14:paraId="174FB172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FCEFF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# of household member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E50BF0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07E754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2</w:t>
            </w:r>
            <w:r w:rsidRPr="00AE7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1.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4265FF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11</w:t>
            </w:r>
          </w:p>
        </w:tc>
      </w:tr>
      <w:tr w:rsidR="000C0E19" w:rsidRPr="00AE7511" w14:paraId="79B7BCF8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75712AA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plan (reference - not covered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12740310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07A64798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11155056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75D05CC3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96C1C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ered by public plan(s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1524F1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37294A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37B965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AE7511" w14:paraId="37B2CD35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55839575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vate plan (reference - not covered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340983A5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6C0C181F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27064C88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2A4A78DE" w14:textId="77777777" w:rsidTr="00B55823">
        <w:trPr>
          <w:gridBefore w:val="1"/>
          <w:wBefore w:w="108" w:type="dxa"/>
          <w:trHeight w:val="30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72EE3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ered by private plan(s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EA2FE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CFACA9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1FA6B1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AE7511" w14:paraId="48D5C9DA" w14:textId="77777777" w:rsidTr="00B55823">
        <w:trPr>
          <w:trHeight w:val="290"/>
        </w:trPr>
        <w:tc>
          <w:tcPr>
            <w:tcW w:w="478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0BA8B4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Hypertension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0853C2E2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10680224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0126CEBD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52F09F42" w14:textId="77777777" w:rsidTr="00B5582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D9BF1" w14:textId="77777777" w:rsidR="000C0E19" w:rsidRPr="00AE7511" w:rsidRDefault="000C0E19" w:rsidP="00B5582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4597F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2A3B06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271F83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</w:tr>
      <w:tr w:rsidR="000C0E19" w:rsidRPr="00AE7511" w14:paraId="16F2B9A8" w14:textId="77777777" w:rsidTr="00B5582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1A896E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Diabetes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391734BA" w14:textId="77777777" w:rsidR="000C0E19" w:rsidRPr="00F81832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4A4E8F79" w14:textId="77777777" w:rsidR="000C0E19" w:rsidRPr="00F81832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42E2EEDF" w14:textId="77777777" w:rsidR="000C0E19" w:rsidRPr="00F81832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1F594437" w14:textId="77777777" w:rsidTr="00B5582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910EF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9B95C9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CE2EB0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E1FAA4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AE7511" w14:paraId="4CD8F913" w14:textId="77777777" w:rsidTr="00B5582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E9AB544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hronic lung disease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5028CFE3" w14:textId="77777777" w:rsidR="000C0E19" w:rsidRPr="00F81832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48BC1DAB" w14:textId="77777777" w:rsidR="000C0E19" w:rsidRPr="00F81832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73CAF9AB" w14:textId="77777777" w:rsidR="000C0E19" w:rsidRPr="00F81832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60CF1F1D" w14:textId="77777777" w:rsidTr="00B5582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83395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3FA144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1A61C8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25F25A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AE7511" w14:paraId="3494BF91" w14:textId="77777777" w:rsidTr="00B5582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E99320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ental health conditions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0FBDE235" w14:textId="77777777" w:rsidR="000C0E19" w:rsidRPr="00F81832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029BCBD9" w14:textId="77777777" w:rsidR="000C0E19" w:rsidRPr="00F81832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2DE7E6FA" w14:textId="77777777" w:rsidR="000C0E19" w:rsidRPr="00F81832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33AC0393" w14:textId="77777777" w:rsidTr="00B5582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5F7BD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7DF43D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F9531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0</w:t>
            </w: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DB21CA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</w:tbl>
    <w:p w14:paraId="6911E9EE" w14:textId="77777777" w:rsidR="000C0E19" w:rsidRDefault="000C0E19" w:rsidP="000C0E19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  <w:lastRenderedPageBreak/>
        <w:t xml:space="preserve"># </w:t>
      </w:r>
      <w:proofErr w:type="gramStart"/>
      <w:r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  <w:t>OOP:HHI</w:t>
      </w:r>
      <w:proofErr w:type="gramEnd"/>
      <w:r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  <w:t xml:space="preserve"> is a binary variable with 25% as a cut-off</w:t>
      </w:r>
    </w:p>
    <w:p w14:paraId="6F482CE5" w14:textId="77777777" w:rsidR="000C0E19" w:rsidRPr="00AE7511" w:rsidRDefault="000C0E19" w:rsidP="000C0E19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</w:pPr>
      <w:r w:rsidRPr="00AE7511"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  <w:t>* Random intercepts incorporated to account for responses from the same respondent</w:t>
      </w:r>
      <w:r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  <w:t>s</w:t>
      </w:r>
    </w:p>
    <w:p w14:paraId="3EEF3A70" w14:textId="77777777" w:rsidR="000C0E19" w:rsidRDefault="000C0E19" w:rsidP="000C0E19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</w:pPr>
      <w:r w:rsidRPr="00AE7511"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  <w:t>∆ Statistically significant variables in univariable analyses were included in multivariable analysis</w:t>
      </w:r>
    </w:p>
    <w:p w14:paraId="7AA1AE14" w14:textId="77777777" w:rsidR="000C0E19" w:rsidRDefault="000C0E19" w:rsidP="000C0E19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</w:rPr>
      </w:pPr>
      <w:bookmarkStart w:id="8" w:name="_Ref209357702"/>
      <w:bookmarkStart w:id="9" w:name="_Ref209130401"/>
      <w:bookmarkEnd w:id="7"/>
      <w:r>
        <w:rPr>
          <w:rFonts w:ascii="Times New Roman" w:hAnsi="Times New Roman" w:cs="Times New Roman"/>
          <w:i w:val="0"/>
          <w:iCs w:val="0"/>
          <w:sz w:val="24"/>
          <w:szCs w:val="24"/>
        </w:rPr>
        <w:br w:type="page"/>
      </w:r>
    </w:p>
    <w:p w14:paraId="27A03BD7" w14:textId="77777777" w:rsidR="000C0E19" w:rsidRPr="00713559" w:rsidRDefault="000C0E19" w:rsidP="000C0E19">
      <w:pPr>
        <w:pStyle w:val="Caption"/>
        <w:rPr>
          <w:rFonts w:ascii="Times New Roman" w:hAnsi="Times New Roman" w:cs="Times New Roman"/>
          <w:b/>
          <w:bCs/>
          <w:i w:val="0"/>
          <w:iCs w:val="0"/>
          <w:sz w:val="36"/>
          <w:szCs w:val="36"/>
        </w:rPr>
      </w:pPr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lastRenderedPageBreak/>
        <w:t xml:space="preserve">Supplemental Table </w:t>
      </w:r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Supplemental_Table \* ARABIC </w:instrText>
      </w:r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 w:rsidRPr="00713559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4</w:t>
      </w:r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. Association between </w:t>
      </w:r>
      <w:proofErr w:type="gramStart"/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OOP:HHI</w:t>
      </w:r>
      <w:proofErr w:type="gramEnd"/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(as a categorical variable with 40% as threshold) and cost-related care avoidance (N = 10,811) </w:t>
      </w:r>
      <w:bookmarkEnd w:id="8"/>
    </w:p>
    <w:tbl>
      <w:tblPr>
        <w:tblW w:w="10098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08"/>
        <w:gridCol w:w="4677"/>
        <w:gridCol w:w="1803"/>
        <w:gridCol w:w="1800"/>
        <w:gridCol w:w="1710"/>
      </w:tblGrid>
      <w:tr w:rsidR="000C0E19" w:rsidRPr="00AE7511" w14:paraId="1052A82F" w14:textId="77777777" w:rsidTr="00B55823">
        <w:trPr>
          <w:gridBefore w:val="1"/>
          <w:wBefore w:w="108" w:type="dxa"/>
          <w:trHeight w:val="340"/>
        </w:trPr>
        <w:tc>
          <w:tcPr>
            <w:tcW w:w="46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49246346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531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0148CD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justed (multivariable) analysis</w:t>
            </w:r>
            <w:proofErr w:type="gramStart"/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,</w:t>
            </w:r>
            <w:r w:rsidRPr="00AE751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∆</w:t>
            </w:r>
            <w:proofErr w:type="gramEnd"/>
          </w:p>
        </w:tc>
      </w:tr>
      <w:tr w:rsidR="000C0E19" w:rsidRPr="00AE7511" w14:paraId="7B258E17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0AC008" w14:textId="77777777" w:rsidR="000C0E19" w:rsidRPr="00AE7511" w:rsidRDefault="000C0E19" w:rsidP="00B558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75CC26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esponses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,533</w:t>
            </w:r>
          </w:p>
        </w:tc>
      </w:tr>
      <w:tr w:rsidR="000C0E19" w:rsidRPr="00AE7511" w14:paraId="5ED6EFC1" w14:textId="77777777" w:rsidTr="00B55823">
        <w:trPr>
          <w:gridBefore w:val="1"/>
          <w:wBefore w:w="108" w:type="dxa"/>
          <w:trHeight w:val="300"/>
        </w:trPr>
        <w:tc>
          <w:tcPr>
            <w:tcW w:w="46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C902B6" w14:textId="77777777" w:rsidR="000C0E19" w:rsidRPr="00AE7511" w:rsidRDefault="000C0E19" w:rsidP="00B558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79F1C9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dds rati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3D74A0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AFF857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0C0E19" w:rsidRPr="00AE7511" w14:paraId="347C1A08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6B8AA42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HH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in %) &gt; 40%</w:t>
            </w:r>
            <w:r w:rsidRPr="000D7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 - no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25689C71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39465545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5A421713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04F31290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F6E7D" w14:textId="77777777" w:rsidR="000C0E19" w:rsidRPr="00AE7511" w:rsidRDefault="000C0E19" w:rsidP="00B5582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3E731F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D35191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77</w:t>
            </w:r>
            <w:r w:rsidRPr="00AE7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.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ECF155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AE7511" w14:paraId="3C454CC7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C1BD921" w14:textId="77777777" w:rsidR="000C0E19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 (reference – without cancer history)</w:t>
            </w:r>
          </w:p>
        </w:tc>
        <w:tc>
          <w:tcPr>
            <w:tcW w:w="1803" w:type="dxa"/>
            <w:shd w:val="clear" w:color="auto" w:fill="D0D0D0"/>
            <w:noWrap/>
            <w:vAlign w:val="center"/>
          </w:tcPr>
          <w:p w14:paraId="5365B761" w14:textId="77777777" w:rsidR="000C0E19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</w:tcPr>
          <w:p w14:paraId="0038EFC4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</w:tcPr>
          <w:p w14:paraId="2352D86B" w14:textId="77777777" w:rsidR="000C0E19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543781BF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99F303B" w14:textId="77777777" w:rsidR="000C0E19" w:rsidRDefault="000C0E19" w:rsidP="00B5582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 cancer histor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0A1B46" w14:textId="77777777" w:rsidR="000C0E19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C55672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  <w:r w:rsidRPr="00AE7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924395" w14:textId="77777777" w:rsidR="000C0E19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5</w:t>
            </w:r>
          </w:p>
        </w:tc>
      </w:tr>
      <w:tr w:rsidR="000C0E19" w:rsidRPr="00AE7511" w14:paraId="49CDD17E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0795553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 interaction (reference - without cancer history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79CB424A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05BB1BBB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7623785F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3B5517D5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7EAA7B6" w14:textId="77777777" w:rsidR="000C0E19" w:rsidRPr="00AE7511" w:rsidRDefault="000C0E19" w:rsidP="00B5582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 cancer history</w:t>
            </w:r>
          </w:p>
        </w:tc>
        <w:tc>
          <w:tcPr>
            <w:tcW w:w="1803" w:type="dxa"/>
            <w:noWrap/>
            <w:vAlign w:val="center"/>
            <w:hideMark/>
          </w:tcPr>
          <w:p w14:paraId="0030E243" w14:textId="77777777" w:rsidR="000C0E19" w:rsidRPr="00BE359B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51</w:t>
            </w:r>
          </w:p>
        </w:tc>
        <w:tc>
          <w:tcPr>
            <w:tcW w:w="1800" w:type="dxa"/>
            <w:noWrap/>
            <w:vAlign w:val="center"/>
            <w:hideMark/>
          </w:tcPr>
          <w:p w14:paraId="6E64E274" w14:textId="77777777" w:rsidR="000C0E19" w:rsidRPr="00BE359B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0</w:t>
            </w:r>
            <w:r w:rsidRPr="00BE35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.36</w:t>
            </w:r>
          </w:p>
        </w:tc>
        <w:tc>
          <w:tcPr>
            <w:tcW w:w="1710" w:type="dxa"/>
            <w:noWrap/>
            <w:vAlign w:val="center"/>
            <w:hideMark/>
          </w:tcPr>
          <w:p w14:paraId="2F506C3C" w14:textId="77777777" w:rsidR="000C0E19" w:rsidRPr="00BE359B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96</w:t>
            </w:r>
          </w:p>
        </w:tc>
      </w:tr>
      <w:tr w:rsidR="000C0E19" w:rsidRPr="00AE7511" w14:paraId="57B379AB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A801EA5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t survey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478BC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88125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F086F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AE7511" w14:paraId="2811D052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4F82D2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 (reference - female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545A62C4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2A8BE70D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542B9C23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0F651CA7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E7198F4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803" w:type="dxa"/>
            <w:noWrap/>
            <w:vAlign w:val="center"/>
            <w:hideMark/>
          </w:tcPr>
          <w:p w14:paraId="7705A732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800" w:type="dxa"/>
            <w:noWrap/>
            <w:vAlign w:val="center"/>
            <w:hideMark/>
          </w:tcPr>
          <w:p w14:paraId="2EEC3236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710" w:type="dxa"/>
            <w:noWrap/>
            <w:vAlign w:val="center"/>
            <w:hideMark/>
          </w:tcPr>
          <w:p w14:paraId="364EFDA3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AE7511" w14:paraId="65620932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08DC41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ce (reference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te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2FF67C30" w14:textId="77777777" w:rsidR="000C0E19" w:rsidRPr="00AE7511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1E06F75C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C4790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0C0E19" w:rsidRPr="00AE7511" w14:paraId="0964A7E2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D07B19B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 only</w:t>
            </w:r>
          </w:p>
        </w:tc>
        <w:tc>
          <w:tcPr>
            <w:tcW w:w="1803" w:type="dxa"/>
            <w:noWrap/>
            <w:vAlign w:val="center"/>
            <w:hideMark/>
          </w:tcPr>
          <w:p w14:paraId="2B357D79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1800" w:type="dxa"/>
            <w:noWrap/>
            <w:vAlign w:val="center"/>
            <w:hideMark/>
          </w:tcPr>
          <w:p w14:paraId="3E1B4FAB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710" w:type="dxa"/>
            <w:noWrap/>
            <w:vAlign w:val="center"/>
            <w:hideMark/>
          </w:tcPr>
          <w:p w14:paraId="38CC1C40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425</w:t>
            </w:r>
          </w:p>
        </w:tc>
      </w:tr>
      <w:tr w:rsidR="000C0E19" w:rsidRPr="00AE7511" w14:paraId="374C53B7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5893A67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erican Indian or Alaska Native only</w:t>
            </w:r>
          </w:p>
        </w:tc>
        <w:tc>
          <w:tcPr>
            <w:tcW w:w="1803" w:type="dxa"/>
            <w:noWrap/>
            <w:vAlign w:val="center"/>
            <w:hideMark/>
          </w:tcPr>
          <w:p w14:paraId="2C926F30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1800" w:type="dxa"/>
            <w:noWrap/>
            <w:vAlign w:val="center"/>
            <w:hideMark/>
          </w:tcPr>
          <w:p w14:paraId="08C06254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5</w:t>
            </w:r>
          </w:p>
        </w:tc>
        <w:tc>
          <w:tcPr>
            <w:tcW w:w="1710" w:type="dxa"/>
            <w:noWrap/>
            <w:vAlign w:val="center"/>
            <w:hideMark/>
          </w:tcPr>
          <w:p w14:paraId="5788D47B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1</w:t>
            </w:r>
          </w:p>
        </w:tc>
      </w:tr>
      <w:tr w:rsidR="000C0E19" w:rsidRPr="00AE7511" w14:paraId="469E4C14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3475F1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sian and Pacific Islande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ly</w:t>
            </w:r>
          </w:p>
        </w:tc>
        <w:tc>
          <w:tcPr>
            <w:tcW w:w="1803" w:type="dxa"/>
            <w:noWrap/>
            <w:vAlign w:val="center"/>
            <w:hideMark/>
          </w:tcPr>
          <w:p w14:paraId="259D4597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1800" w:type="dxa"/>
            <w:noWrap/>
            <w:vAlign w:val="center"/>
            <w:hideMark/>
          </w:tcPr>
          <w:p w14:paraId="1D837DAF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1710" w:type="dxa"/>
            <w:noWrap/>
            <w:vAlign w:val="center"/>
            <w:hideMark/>
          </w:tcPr>
          <w:p w14:paraId="58797585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9</w:t>
            </w:r>
          </w:p>
        </w:tc>
      </w:tr>
      <w:tr w:rsidR="000C0E19" w:rsidRPr="00AE7511" w14:paraId="64634063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1D97029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1803" w:type="dxa"/>
            <w:noWrap/>
            <w:vAlign w:val="center"/>
            <w:hideMark/>
          </w:tcPr>
          <w:p w14:paraId="4DB0A704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2</w:t>
            </w:r>
          </w:p>
        </w:tc>
        <w:tc>
          <w:tcPr>
            <w:tcW w:w="1800" w:type="dxa"/>
            <w:noWrap/>
            <w:vAlign w:val="center"/>
            <w:hideMark/>
          </w:tcPr>
          <w:p w14:paraId="0D04214B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710" w:type="dxa"/>
            <w:noWrap/>
            <w:vAlign w:val="center"/>
            <w:hideMark/>
          </w:tcPr>
          <w:p w14:paraId="727DEFBE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AE7511" w14:paraId="1A33AADB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EA9F340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ic/Latino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 - no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68E5BD8E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50A5F296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095843F4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75537A21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E4469" w14:textId="77777777" w:rsidR="000C0E19" w:rsidRPr="00AE7511" w:rsidRDefault="000C0E19" w:rsidP="00B5582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035A78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B27DC5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8FAFAD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5</w:t>
            </w:r>
          </w:p>
        </w:tc>
      </w:tr>
      <w:tr w:rsidR="000C0E19" w:rsidRPr="00AE7511" w14:paraId="4F46B7B5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E812E9D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ducation (referenc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tended college or higher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5CE602CB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7F0603B4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24C9080E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5911D863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2848D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school or lower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A40158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D46AEE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16FDC2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AE7511" w14:paraId="11F4A429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CA730CC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ital status (reference - with partner[s]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5507CBFD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2729867F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7F198AF4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2F61C4AE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A7390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out partner(s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403DC5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8E7BF8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6A4EC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AE7511" w14:paraId="388F54B4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4C323F9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mployment status (referenc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working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5D47DC59" w14:textId="77777777" w:rsidR="000C0E19" w:rsidRPr="00AE7511" w:rsidRDefault="000C0E19" w:rsidP="00B558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28DD3AD2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4A2640C3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222AA4" w14:paraId="7DD05690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DB14B63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vernment</w:t>
            </w:r>
          </w:p>
        </w:tc>
        <w:tc>
          <w:tcPr>
            <w:tcW w:w="1803" w:type="dxa"/>
            <w:noWrap/>
            <w:vAlign w:val="center"/>
            <w:hideMark/>
          </w:tcPr>
          <w:p w14:paraId="45A6188A" w14:textId="77777777" w:rsidR="000C0E19" w:rsidRPr="00222AA4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800" w:type="dxa"/>
            <w:noWrap/>
            <w:vAlign w:val="center"/>
            <w:hideMark/>
          </w:tcPr>
          <w:p w14:paraId="10083E7A" w14:textId="77777777" w:rsidR="000C0E19" w:rsidRPr="00222AA4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710" w:type="dxa"/>
            <w:noWrap/>
            <w:vAlign w:val="center"/>
            <w:hideMark/>
          </w:tcPr>
          <w:p w14:paraId="275187B8" w14:textId="77777777" w:rsidR="000C0E19" w:rsidRPr="00222AA4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222AA4" w14:paraId="36A1C15F" w14:textId="77777777" w:rsidTr="00B5582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95BF69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1803" w:type="dxa"/>
            <w:noWrap/>
            <w:vAlign w:val="center"/>
            <w:hideMark/>
          </w:tcPr>
          <w:p w14:paraId="57DCE49A" w14:textId="77777777" w:rsidR="000C0E19" w:rsidRPr="00222AA4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800" w:type="dxa"/>
            <w:noWrap/>
            <w:vAlign w:val="center"/>
            <w:hideMark/>
          </w:tcPr>
          <w:p w14:paraId="503AD065" w14:textId="77777777" w:rsidR="000C0E19" w:rsidRPr="00222AA4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</w:t>
            </w: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710" w:type="dxa"/>
            <w:noWrap/>
            <w:vAlign w:val="center"/>
            <w:hideMark/>
          </w:tcPr>
          <w:p w14:paraId="7B599478" w14:textId="77777777" w:rsidR="000C0E19" w:rsidRPr="00222AA4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2</w:t>
            </w:r>
          </w:p>
        </w:tc>
      </w:tr>
      <w:tr w:rsidR="000C0E19" w:rsidRPr="00222AA4" w14:paraId="52FFD1E6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42410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employe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86FC0" w14:textId="77777777" w:rsidR="000C0E19" w:rsidRPr="00222AA4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93EED8" w14:textId="77777777" w:rsidR="000C0E19" w:rsidRPr="00222AA4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8</w:t>
            </w: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3EA2FE" w14:textId="77777777" w:rsidR="000C0E19" w:rsidRPr="00222AA4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13</w:t>
            </w:r>
          </w:p>
        </w:tc>
      </w:tr>
      <w:tr w:rsidR="000C0E19" w:rsidRPr="00AE7511" w14:paraId="3A5FE6A3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44669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# of household member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AE0C86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235D7A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1</w:t>
            </w:r>
            <w:r w:rsidRPr="00AE7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1.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C5E145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13</w:t>
            </w:r>
          </w:p>
        </w:tc>
      </w:tr>
      <w:tr w:rsidR="000C0E19" w:rsidRPr="00AE7511" w14:paraId="07D23ADD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C1FDB80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plan (reference - not covered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3D3480A3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2237BD77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4F6C4650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1C1A5D66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8F4EC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ered by public plan(s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48C3E5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9010F1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E6C4D7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AE7511" w14:paraId="2E903BC3" w14:textId="77777777" w:rsidTr="00B5582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3A7DDE1C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vate plan (reference - not covered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09BE99AA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7019B8CA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25D319C4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358CEDE9" w14:textId="77777777" w:rsidTr="00B55823">
        <w:trPr>
          <w:gridBefore w:val="1"/>
          <w:wBefore w:w="108" w:type="dxa"/>
          <w:trHeight w:val="30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16D39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ered by private plan(s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D80530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4BE86B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200C84" w14:textId="77777777" w:rsidR="000C0E19" w:rsidRPr="00AE7511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AE7511" w14:paraId="7FD7DF9B" w14:textId="77777777" w:rsidTr="00B55823">
        <w:trPr>
          <w:trHeight w:val="290"/>
        </w:trPr>
        <w:tc>
          <w:tcPr>
            <w:tcW w:w="478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A8FC1D5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Hypertension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780BFF70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7F535DA6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3C3CB426" w14:textId="77777777" w:rsidR="000C0E19" w:rsidRPr="00AE7511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0DEC0EC9" w14:textId="77777777" w:rsidTr="00B5582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A3A4B" w14:textId="77777777" w:rsidR="000C0E19" w:rsidRPr="00AE7511" w:rsidRDefault="000C0E19" w:rsidP="00B5582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8B01D2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D1C66F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B64E71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0C0E19" w:rsidRPr="00AE7511" w14:paraId="3CBCAD25" w14:textId="77777777" w:rsidTr="00B5582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FFDE4E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Diabetes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7A003365" w14:textId="77777777" w:rsidR="000C0E19" w:rsidRPr="00F81832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74C09A75" w14:textId="77777777" w:rsidR="000C0E19" w:rsidRPr="00F81832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1BF26295" w14:textId="77777777" w:rsidR="000C0E19" w:rsidRPr="00F81832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5E89A517" w14:textId="77777777" w:rsidTr="00B5582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B3511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3F91BC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C6BADA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FB2A11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AE7511" w14:paraId="29533F5C" w14:textId="77777777" w:rsidTr="00B5582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18F582B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hronic lung disease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53364A47" w14:textId="77777777" w:rsidR="000C0E19" w:rsidRPr="00F81832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64CC6BC5" w14:textId="77777777" w:rsidR="000C0E19" w:rsidRPr="00F81832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114F4693" w14:textId="77777777" w:rsidR="000C0E19" w:rsidRPr="00F81832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6168DB20" w14:textId="77777777" w:rsidTr="00B5582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26A9C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B0D9BC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9DCCE6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CA77F6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0C0E19" w:rsidRPr="00AE7511" w14:paraId="17609CE4" w14:textId="77777777" w:rsidTr="00B5582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EAB54C3" w14:textId="77777777" w:rsidR="000C0E19" w:rsidRPr="00AE7511" w:rsidRDefault="000C0E19" w:rsidP="00B5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ental health conditions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5DDF7329" w14:textId="77777777" w:rsidR="000C0E19" w:rsidRPr="00F81832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6051E02E" w14:textId="77777777" w:rsidR="000C0E19" w:rsidRPr="00F81832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40124151" w14:textId="77777777" w:rsidR="000C0E19" w:rsidRPr="00F81832" w:rsidRDefault="000C0E19" w:rsidP="00B5582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0E19" w:rsidRPr="00AE7511" w14:paraId="7747F2AC" w14:textId="77777777" w:rsidTr="00B5582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F8FD9" w14:textId="77777777" w:rsidR="000C0E19" w:rsidRPr="00AE7511" w:rsidRDefault="000C0E19" w:rsidP="00B5582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EE5A71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05607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0</w:t>
            </w: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C10E21" w14:textId="77777777" w:rsidR="000C0E19" w:rsidRPr="00F81832" w:rsidRDefault="000C0E19" w:rsidP="00B55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</w:tbl>
    <w:p w14:paraId="1E35BA94" w14:textId="77777777" w:rsidR="000C0E19" w:rsidRDefault="000C0E19" w:rsidP="000C0E19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  <w:lastRenderedPageBreak/>
        <w:t xml:space="preserve"># </w:t>
      </w:r>
      <w:proofErr w:type="gramStart"/>
      <w:r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  <w:t>OOP:HHI</w:t>
      </w:r>
      <w:proofErr w:type="gramEnd"/>
      <w:r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  <w:t xml:space="preserve"> is a binary variable with 40% as a cut-off</w:t>
      </w:r>
    </w:p>
    <w:p w14:paraId="0E43909E" w14:textId="77777777" w:rsidR="000C0E19" w:rsidRPr="00AE7511" w:rsidRDefault="000C0E19" w:rsidP="000C0E19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</w:pPr>
      <w:r w:rsidRPr="00AE7511"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  <w:t>* Random intercepts incorporated to account for responses from the same respondent</w:t>
      </w:r>
      <w:r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  <w:t>s</w:t>
      </w:r>
    </w:p>
    <w:p w14:paraId="747E4F91" w14:textId="77777777" w:rsidR="0078242B" w:rsidRDefault="000C0E19" w:rsidP="000C0E19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  <w:sectPr w:rsidR="0078242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E7511"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  <w:t>∆ Statistically significant variables in univariable analyses were included in multivariable analysis</w:t>
      </w:r>
    </w:p>
    <w:p w14:paraId="15D7EBA8" w14:textId="1F4D86F7" w:rsidR="00D60D9B" w:rsidRPr="00713559" w:rsidRDefault="00D60D9B" w:rsidP="00D60D9B">
      <w:pPr>
        <w:pStyle w:val="Caption"/>
        <w:rPr>
          <w:rFonts w:ascii="Times New Roman" w:hAnsi="Times New Roman" w:cs="Times New Roman"/>
          <w:b/>
          <w:bCs/>
          <w:i w:val="0"/>
          <w:iCs w:val="0"/>
          <w:sz w:val="36"/>
          <w:szCs w:val="36"/>
        </w:rPr>
      </w:pPr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5</w:t>
      </w:r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. Association between </w:t>
      </w:r>
      <w:proofErr w:type="gramStart"/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OOP:HHI</w:t>
      </w:r>
      <w:proofErr w:type="gramEnd"/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</w:t>
      </w:r>
      <w:r w:rsidR="006D4AD8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(in % as a continuous variable) </w:t>
      </w:r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and cost-related care avoidance </w:t>
      </w:r>
      <w:r w:rsidR="002221D7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in respondents </w:t>
      </w:r>
      <w:r w:rsidR="00E9275D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aged &lt; 65 years </w:t>
      </w:r>
      <w:r w:rsidR="006812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old </w:t>
      </w:r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(N = </w:t>
      </w:r>
      <w:r w:rsidR="004B5BB6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8,787</w:t>
      </w:r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)</w:t>
      </w:r>
    </w:p>
    <w:tbl>
      <w:tblPr>
        <w:tblW w:w="10098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08"/>
        <w:gridCol w:w="4677"/>
        <w:gridCol w:w="1803"/>
        <w:gridCol w:w="1800"/>
        <w:gridCol w:w="1710"/>
      </w:tblGrid>
      <w:tr w:rsidR="00D60D9B" w:rsidRPr="00AE7511" w14:paraId="23725BCE" w14:textId="77777777" w:rsidTr="008C7893">
        <w:trPr>
          <w:gridBefore w:val="1"/>
          <w:wBefore w:w="108" w:type="dxa"/>
          <w:trHeight w:val="340"/>
        </w:trPr>
        <w:tc>
          <w:tcPr>
            <w:tcW w:w="46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17783E3C" w14:textId="77777777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531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85218" w14:textId="77777777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justed (multivariable) analysis</w:t>
            </w:r>
            <w:proofErr w:type="gramStart"/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,</w:t>
            </w:r>
            <w:r w:rsidRPr="00AE751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∆</w:t>
            </w:r>
            <w:proofErr w:type="gramEnd"/>
          </w:p>
        </w:tc>
      </w:tr>
      <w:tr w:rsidR="00D60D9B" w:rsidRPr="00AE7511" w14:paraId="43E3C719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38B5B0" w14:textId="77777777" w:rsidR="00D60D9B" w:rsidRPr="00AE7511" w:rsidRDefault="00D60D9B" w:rsidP="008C789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9F288F" w14:textId="2EA8B345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esponses = </w:t>
            </w:r>
            <w:r w:rsidR="004B5B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,524</w:t>
            </w:r>
          </w:p>
        </w:tc>
      </w:tr>
      <w:tr w:rsidR="00D60D9B" w:rsidRPr="00AE7511" w14:paraId="3AD159DE" w14:textId="77777777" w:rsidTr="008C7893">
        <w:trPr>
          <w:gridBefore w:val="1"/>
          <w:wBefore w:w="108" w:type="dxa"/>
          <w:trHeight w:val="300"/>
        </w:trPr>
        <w:tc>
          <w:tcPr>
            <w:tcW w:w="46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59D90F" w14:textId="77777777" w:rsidR="00D60D9B" w:rsidRPr="00AE7511" w:rsidRDefault="00D60D9B" w:rsidP="008C789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E8D928" w14:textId="77777777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dds rati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DFC306" w14:textId="77777777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49A1D0" w14:textId="77777777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D60D9B" w:rsidRPr="00AE7511" w14:paraId="3F8F8801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47ACF" w14:textId="08095E81" w:rsidR="00D60D9B" w:rsidRPr="00AE7511" w:rsidRDefault="002B089D" w:rsidP="00AF7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HH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in 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F81624" w14:textId="396DCCD5" w:rsidR="00D60D9B" w:rsidRPr="00AE7511" w:rsidRDefault="005E1209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762CBC" w14:textId="63164C81" w:rsidR="00D60D9B" w:rsidRPr="00AE7511" w:rsidRDefault="005E1209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2</w:t>
            </w:r>
            <w:r w:rsidR="00D60D9B" w:rsidRPr="00AE7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EF0FA" w14:textId="77777777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D60D9B" w:rsidRPr="00AE7511" w14:paraId="337E88D5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0615879" w14:textId="77777777" w:rsidR="00D60D9B" w:rsidRDefault="00D60D9B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 (reference – without cancer history)</w:t>
            </w:r>
          </w:p>
        </w:tc>
        <w:tc>
          <w:tcPr>
            <w:tcW w:w="1803" w:type="dxa"/>
            <w:shd w:val="clear" w:color="auto" w:fill="D0D0D0"/>
            <w:noWrap/>
            <w:vAlign w:val="center"/>
          </w:tcPr>
          <w:p w14:paraId="318BBFB9" w14:textId="77777777" w:rsidR="00D60D9B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</w:tcPr>
          <w:p w14:paraId="5946E4AA" w14:textId="77777777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</w:tcPr>
          <w:p w14:paraId="0FBF286D" w14:textId="77777777" w:rsidR="00D60D9B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D9B" w:rsidRPr="00AE7511" w14:paraId="4E1137A0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85425CE" w14:textId="77777777" w:rsidR="00D60D9B" w:rsidRDefault="00D60D9B" w:rsidP="008C789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 cancer histor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3AFBD1" w14:textId="4A7BCDFA" w:rsidR="00D60D9B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A734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DB72AB" w14:textId="790DDD62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A734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</w:t>
            </w:r>
            <w:r w:rsidRPr="00AE7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1.</w:t>
            </w:r>
            <w:r w:rsidR="00A734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CAD9C5" w14:textId="0C5C8102" w:rsidR="00D60D9B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3D74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01</w:t>
            </w:r>
          </w:p>
        </w:tc>
      </w:tr>
      <w:tr w:rsidR="00D60D9B" w:rsidRPr="00AE7511" w14:paraId="75A5F635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8FE5E5" w14:textId="77777777" w:rsidR="00D60D9B" w:rsidRPr="00AE7511" w:rsidRDefault="00D60D9B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 interaction (reference - without cancer history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7C7343D3" w14:textId="77777777" w:rsidR="00D60D9B" w:rsidRPr="00AE7511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6CFDFA59" w14:textId="77777777" w:rsidR="00D60D9B" w:rsidRPr="00AE7511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667A1C8B" w14:textId="77777777" w:rsidR="00D60D9B" w:rsidRPr="00AE7511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D9B" w:rsidRPr="00AE7511" w14:paraId="7A2D620E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AE336CD" w14:textId="77777777" w:rsidR="00D60D9B" w:rsidRPr="00AE7511" w:rsidRDefault="00D60D9B" w:rsidP="008C789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 cancer history</w:t>
            </w:r>
          </w:p>
        </w:tc>
        <w:tc>
          <w:tcPr>
            <w:tcW w:w="1803" w:type="dxa"/>
            <w:noWrap/>
            <w:vAlign w:val="center"/>
            <w:hideMark/>
          </w:tcPr>
          <w:p w14:paraId="79BA57DF" w14:textId="32C0AA0A" w:rsidR="00D60D9B" w:rsidRPr="00BE359B" w:rsidRDefault="00BA6B12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800" w:type="dxa"/>
            <w:noWrap/>
            <w:vAlign w:val="center"/>
            <w:hideMark/>
          </w:tcPr>
          <w:p w14:paraId="7CC9FA86" w14:textId="1A44900E" w:rsidR="00D60D9B" w:rsidRPr="00BE359B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A05C4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7</w:t>
            </w:r>
            <w:r w:rsidRPr="00BE35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="00A05C4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710" w:type="dxa"/>
            <w:noWrap/>
            <w:vAlign w:val="center"/>
            <w:hideMark/>
          </w:tcPr>
          <w:p w14:paraId="6B9CD1E6" w14:textId="617F304F" w:rsidR="00D60D9B" w:rsidRPr="00BE359B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A05C4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72</w:t>
            </w:r>
          </w:p>
        </w:tc>
      </w:tr>
      <w:tr w:rsidR="00D60D9B" w:rsidRPr="00AE7511" w14:paraId="68C8738B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A17BCE1" w14:textId="77777777" w:rsidR="00D60D9B" w:rsidRPr="00AE7511" w:rsidRDefault="00D60D9B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t survey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5DF14" w14:textId="291668E6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 w:rsidR="00654B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BC5DA" w14:textId="04D43D55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 w:rsidR="00422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9</w:t>
            </w:r>
            <w:r w:rsidR="00422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20FE4" w14:textId="77777777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D60D9B" w:rsidRPr="00AE7511" w14:paraId="26A2C664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D0593E7" w14:textId="77777777" w:rsidR="00D60D9B" w:rsidRPr="00AE7511" w:rsidRDefault="00D60D9B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 (reference - female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0A080127" w14:textId="77777777" w:rsidR="00D60D9B" w:rsidRPr="00AE7511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7020EEEF" w14:textId="77777777" w:rsidR="00D60D9B" w:rsidRPr="00AE7511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3A7B48C0" w14:textId="77777777" w:rsidR="00D60D9B" w:rsidRPr="00AE7511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D9B" w:rsidRPr="00AE7511" w14:paraId="25DF714C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DA1BF99" w14:textId="77777777" w:rsidR="00D60D9B" w:rsidRPr="00AE7511" w:rsidRDefault="00D60D9B" w:rsidP="008C789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803" w:type="dxa"/>
            <w:noWrap/>
            <w:vAlign w:val="center"/>
            <w:hideMark/>
          </w:tcPr>
          <w:p w14:paraId="51401F2E" w14:textId="77777777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800" w:type="dxa"/>
            <w:noWrap/>
            <w:vAlign w:val="center"/>
            <w:hideMark/>
          </w:tcPr>
          <w:p w14:paraId="23F9164F" w14:textId="553D1554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="005F14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710" w:type="dxa"/>
            <w:noWrap/>
            <w:vAlign w:val="center"/>
            <w:hideMark/>
          </w:tcPr>
          <w:p w14:paraId="25D98C13" w14:textId="77777777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D60D9B" w:rsidRPr="00AE7511" w14:paraId="384DECAC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80A3386" w14:textId="77777777" w:rsidR="00D60D9B" w:rsidRPr="00AE7511" w:rsidRDefault="00D60D9B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ce (reference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te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0A675707" w14:textId="77777777" w:rsidR="00D60D9B" w:rsidRPr="00AE7511" w:rsidRDefault="00D60D9B" w:rsidP="008C789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398255A0" w14:textId="77777777" w:rsidR="00D60D9B" w:rsidRPr="00AE7511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BA9CC" w14:textId="6F936952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 w:rsidR="000D05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D60D9B" w:rsidRPr="00AE7511" w14:paraId="7ECF8D59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07D5C1A" w14:textId="77777777" w:rsidR="00D60D9B" w:rsidRPr="00AE7511" w:rsidRDefault="00D60D9B" w:rsidP="008C789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 only</w:t>
            </w:r>
          </w:p>
        </w:tc>
        <w:tc>
          <w:tcPr>
            <w:tcW w:w="1803" w:type="dxa"/>
            <w:noWrap/>
            <w:vAlign w:val="center"/>
            <w:hideMark/>
          </w:tcPr>
          <w:p w14:paraId="04430E37" w14:textId="563B96DE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C610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0</w:t>
            </w:r>
          </w:p>
        </w:tc>
        <w:tc>
          <w:tcPr>
            <w:tcW w:w="1800" w:type="dxa"/>
            <w:noWrap/>
            <w:vAlign w:val="center"/>
            <w:hideMark/>
          </w:tcPr>
          <w:p w14:paraId="1B85135F" w14:textId="01C8B5C0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C610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</w:t>
            </w:r>
            <w:r w:rsidR="00C610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710" w:type="dxa"/>
            <w:noWrap/>
            <w:vAlign w:val="center"/>
            <w:hideMark/>
          </w:tcPr>
          <w:p w14:paraId="5B44F09D" w14:textId="20A8FDD0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C610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3</w:t>
            </w:r>
          </w:p>
        </w:tc>
      </w:tr>
      <w:tr w:rsidR="00D60D9B" w:rsidRPr="00AE7511" w14:paraId="30F605DF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6E991F" w14:textId="77777777" w:rsidR="00D60D9B" w:rsidRPr="00AE7511" w:rsidRDefault="00D60D9B" w:rsidP="008C789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erican Indian or Alaska Native only</w:t>
            </w:r>
          </w:p>
        </w:tc>
        <w:tc>
          <w:tcPr>
            <w:tcW w:w="1803" w:type="dxa"/>
            <w:noWrap/>
            <w:vAlign w:val="center"/>
            <w:hideMark/>
          </w:tcPr>
          <w:p w14:paraId="5CF53BF6" w14:textId="2DFFD13C" w:rsidR="00D60D9B" w:rsidRPr="00AE7511" w:rsidRDefault="00AF3968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1800" w:type="dxa"/>
            <w:noWrap/>
            <w:vAlign w:val="center"/>
            <w:hideMark/>
          </w:tcPr>
          <w:p w14:paraId="470A3664" w14:textId="71A4C0C5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AF39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="00292F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</w:t>
            </w:r>
          </w:p>
        </w:tc>
        <w:tc>
          <w:tcPr>
            <w:tcW w:w="1710" w:type="dxa"/>
            <w:noWrap/>
            <w:vAlign w:val="center"/>
            <w:hideMark/>
          </w:tcPr>
          <w:p w14:paraId="6DD574FD" w14:textId="1F03C6C5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AF39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9</w:t>
            </w:r>
          </w:p>
        </w:tc>
      </w:tr>
      <w:tr w:rsidR="00D60D9B" w:rsidRPr="00AE7511" w14:paraId="42EA6983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94C0E81" w14:textId="77777777" w:rsidR="00D60D9B" w:rsidRPr="00AE7511" w:rsidRDefault="00D60D9B" w:rsidP="008C789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sian and Pacific Islande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ly</w:t>
            </w:r>
          </w:p>
        </w:tc>
        <w:tc>
          <w:tcPr>
            <w:tcW w:w="1803" w:type="dxa"/>
            <w:noWrap/>
            <w:vAlign w:val="center"/>
            <w:hideMark/>
          </w:tcPr>
          <w:p w14:paraId="25D56A8B" w14:textId="78E62D26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="00363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14:paraId="07651DC2" w14:textId="7BDE4668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="00E00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  <w:r w:rsidR="00E00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4D3344FD" w14:textId="45D80AC8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 w:rsidR="00E00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D60D9B" w:rsidRPr="00AE7511" w14:paraId="68F82987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DEAAFF" w14:textId="77777777" w:rsidR="00D60D9B" w:rsidRPr="00AE7511" w:rsidRDefault="00D60D9B" w:rsidP="008C789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1803" w:type="dxa"/>
            <w:noWrap/>
            <w:vAlign w:val="center"/>
            <w:hideMark/>
          </w:tcPr>
          <w:p w14:paraId="3A52BB66" w14:textId="58D7AC15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  <w:r w:rsidR="00E00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14:paraId="12EC0BD4" w14:textId="346C3588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E00A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.</w:t>
            </w:r>
            <w:r w:rsidR="00714A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710" w:type="dxa"/>
            <w:noWrap/>
            <w:vAlign w:val="center"/>
            <w:hideMark/>
          </w:tcPr>
          <w:p w14:paraId="048E7A58" w14:textId="0D20A5B5" w:rsidR="00D60D9B" w:rsidRPr="00AE7511" w:rsidRDefault="00714A2F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D60D9B" w:rsidRPr="00AE7511" w14:paraId="205D996C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35E1CA7" w14:textId="77777777" w:rsidR="00D60D9B" w:rsidRPr="00AE7511" w:rsidRDefault="00D60D9B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ic/Latino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 - no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1C7DE8C5" w14:textId="77777777" w:rsidR="00D60D9B" w:rsidRPr="00AE7511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25578697" w14:textId="77777777" w:rsidR="00D60D9B" w:rsidRPr="00AE7511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29D30B19" w14:textId="77777777" w:rsidR="00D60D9B" w:rsidRPr="00AE7511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D9B" w:rsidRPr="00AE7511" w14:paraId="65F8249E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387D2" w14:textId="77777777" w:rsidR="00D60D9B" w:rsidRPr="00AE7511" w:rsidRDefault="00D60D9B" w:rsidP="008C789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E56FB" w14:textId="6DC0E776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="003568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2BD744" w14:textId="3CEA1FE7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3568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3568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EE1DC0" w14:textId="5E6508BE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643B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0</w:t>
            </w:r>
          </w:p>
        </w:tc>
      </w:tr>
      <w:tr w:rsidR="00D60D9B" w:rsidRPr="00AE7511" w14:paraId="725EA9C2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A1A161" w14:textId="77777777" w:rsidR="00D60D9B" w:rsidRPr="00AE7511" w:rsidRDefault="00D60D9B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ducation (referenc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tended college or higher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02B8FA3B" w14:textId="77777777" w:rsidR="00D60D9B" w:rsidRPr="00AE7511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0D6463CE" w14:textId="77777777" w:rsidR="00D60D9B" w:rsidRPr="00AE7511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5F559C6B" w14:textId="77777777" w:rsidR="00D60D9B" w:rsidRPr="00AE7511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D9B" w:rsidRPr="00AE7511" w14:paraId="00EE24AC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35F1A" w14:textId="77777777" w:rsidR="00D60D9B" w:rsidRPr="00AE7511" w:rsidRDefault="00D60D9B" w:rsidP="008C789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school or lower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844A60" w14:textId="5B6090D2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6B1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262E39" w14:textId="5AA7F789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6B1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.</w:t>
            </w:r>
            <w:r w:rsidR="00FC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C82989" w14:textId="77777777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D60D9B" w:rsidRPr="00AE7511" w14:paraId="1AF6C815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B017AEE" w14:textId="77777777" w:rsidR="00D60D9B" w:rsidRPr="00AE7511" w:rsidRDefault="00D60D9B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ital status (reference - with partner[s]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12D5C8E4" w14:textId="77777777" w:rsidR="00D60D9B" w:rsidRPr="00AE7511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2E889C42" w14:textId="77777777" w:rsidR="00D60D9B" w:rsidRPr="00AE7511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49DF6A1D" w14:textId="77777777" w:rsidR="00D60D9B" w:rsidRPr="00AE7511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D9B" w:rsidRPr="00AE7511" w14:paraId="5A862E46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6968A" w14:textId="77777777" w:rsidR="00D60D9B" w:rsidRPr="00AE7511" w:rsidRDefault="00D60D9B" w:rsidP="008C789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out partner(s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A9D57E" w14:textId="615D54CE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BB4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7026CE" w14:textId="33ADC7BD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BB4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="004068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8D731E" w14:textId="77777777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D60D9B" w:rsidRPr="00AE7511" w14:paraId="1E6BAE33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8AA0E51" w14:textId="77777777" w:rsidR="00D60D9B" w:rsidRPr="00AE7511" w:rsidRDefault="00D60D9B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mployment status (referenc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working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5EF41FED" w14:textId="77777777" w:rsidR="00D60D9B" w:rsidRPr="00AE7511" w:rsidRDefault="00D60D9B" w:rsidP="008C789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5679B385" w14:textId="77777777" w:rsidR="00D60D9B" w:rsidRPr="00AE7511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15E8C8CA" w14:textId="77777777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D60D9B" w:rsidRPr="00222AA4" w14:paraId="19C3F607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4069293" w14:textId="77777777" w:rsidR="00D60D9B" w:rsidRPr="00AE7511" w:rsidRDefault="00D60D9B" w:rsidP="008C789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vernment</w:t>
            </w:r>
          </w:p>
        </w:tc>
        <w:tc>
          <w:tcPr>
            <w:tcW w:w="1803" w:type="dxa"/>
            <w:noWrap/>
            <w:vAlign w:val="center"/>
            <w:hideMark/>
          </w:tcPr>
          <w:p w14:paraId="2B31E626" w14:textId="35722808" w:rsidR="00D60D9B" w:rsidRPr="00222AA4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</w:t>
            </w:r>
            <w:r w:rsidR="0006459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14:paraId="345703FE" w14:textId="4A64E1C7" w:rsidR="00D60D9B" w:rsidRPr="00222AA4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</w:t>
            </w:r>
            <w:r w:rsidR="009E33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0.</w:t>
            </w:r>
            <w:r w:rsidR="009E33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710" w:type="dxa"/>
            <w:noWrap/>
            <w:vAlign w:val="center"/>
            <w:hideMark/>
          </w:tcPr>
          <w:p w14:paraId="0940E5FE" w14:textId="77777777" w:rsidR="00D60D9B" w:rsidRPr="00222AA4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D60D9B" w:rsidRPr="00222AA4" w14:paraId="08CCFC2B" w14:textId="77777777" w:rsidTr="008C789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DC2193A" w14:textId="77777777" w:rsidR="00D60D9B" w:rsidRPr="00AE7511" w:rsidRDefault="00D60D9B" w:rsidP="008C789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1803" w:type="dxa"/>
            <w:noWrap/>
            <w:vAlign w:val="center"/>
            <w:hideMark/>
          </w:tcPr>
          <w:p w14:paraId="6A4E7FC3" w14:textId="4A763D68" w:rsidR="00D60D9B" w:rsidRPr="00222AA4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 w:rsidR="009E33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2</w:t>
            </w:r>
          </w:p>
        </w:tc>
        <w:tc>
          <w:tcPr>
            <w:tcW w:w="1800" w:type="dxa"/>
            <w:noWrap/>
            <w:vAlign w:val="center"/>
            <w:hideMark/>
          </w:tcPr>
          <w:p w14:paraId="608856CC" w14:textId="5851A1A7" w:rsidR="00D60D9B" w:rsidRPr="00222AA4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CA7C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1.</w:t>
            </w:r>
            <w:r w:rsidR="00CA7C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710" w:type="dxa"/>
            <w:noWrap/>
            <w:vAlign w:val="center"/>
            <w:hideMark/>
          </w:tcPr>
          <w:p w14:paraId="6976ACB8" w14:textId="42CA9794" w:rsidR="00D60D9B" w:rsidRPr="00222AA4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294B2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9</w:t>
            </w:r>
          </w:p>
        </w:tc>
      </w:tr>
      <w:tr w:rsidR="00D60D9B" w:rsidRPr="00222AA4" w14:paraId="1BBDD6C5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2B19F" w14:textId="77777777" w:rsidR="00D60D9B" w:rsidRPr="00AE7511" w:rsidRDefault="00D60D9B" w:rsidP="008C789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employe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94FCDA" w14:textId="48BACA0E" w:rsidR="00D60D9B" w:rsidRPr="00222AA4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 w:rsidR="009E33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B4F3BC" w14:textId="600EDF90" w:rsidR="00D60D9B" w:rsidRPr="00222AA4" w:rsidRDefault="00F40F85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5</w:t>
            </w:r>
            <w:r w:rsidR="00D60D9B"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F76A82" w14:textId="16E68A3E" w:rsidR="00D60D9B" w:rsidRPr="00222AA4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294B2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4</w:t>
            </w:r>
          </w:p>
        </w:tc>
      </w:tr>
      <w:tr w:rsidR="00D60D9B" w:rsidRPr="00AE7511" w14:paraId="5301801E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4F95D" w14:textId="77777777" w:rsidR="00D60D9B" w:rsidRPr="00AE7511" w:rsidRDefault="00D60D9B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# of household member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3F4EA8" w14:textId="0372A663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</w:t>
            </w:r>
            <w:r w:rsidR="009F34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B9761F" w14:textId="25B8AE6C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</w:t>
            </w:r>
            <w:r w:rsidR="009F34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AE7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1.1</w:t>
            </w:r>
            <w:r w:rsidR="009F34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F55D1B" w14:textId="654D71E6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="009F34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</w:t>
            </w:r>
          </w:p>
        </w:tc>
      </w:tr>
      <w:tr w:rsidR="00D60D9B" w:rsidRPr="00AE7511" w14:paraId="2CF03FCA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9CD849" w14:textId="77777777" w:rsidR="00D60D9B" w:rsidRPr="00AE7511" w:rsidRDefault="00D60D9B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plan (reference - not covered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4B225D1C" w14:textId="77777777" w:rsidR="00D60D9B" w:rsidRPr="00AE7511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005AC6EE" w14:textId="77777777" w:rsidR="00D60D9B" w:rsidRPr="00AE7511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358E3E13" w14:textId="77777777" w:rsidR="00D60D9B" w:rsidRPr="00AE7511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D9B" w:rsidRPr="00AE7511" w14:paraId="3EBE1D08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BE4ED" w14:textId="77777777" w:rsidR="00D60D9B" w:rsidRPr="00AE7511" w:rsidRDefault="00D60D9B" w:rsidP="008C789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ered by public plan(s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1A28F3" w14:textId="56DDF16F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B739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A1A560" w14:textId="44887FA0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B739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405F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524F6F" w14:textId="77777777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D60D9B" w:rsidRPr="00AE7511" w14:paraId="65F13787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1E6C8F3B" w14:textId="77777777" w:rsidR="00D60D9B" w:rsidRPr="00AE7511" w:rsidRDefault="00D60D9B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vate plan (reference - not covered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45BF7D4F" w14:textId="77777777" w:rsidR="00D60D9B" w:rsidRPr="00AE7511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5E372659" w14:textId="77777777" w:rsidR="00D60D9B" w:rsidRPr="00AE7511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04C71EB2" w14:textId="77777777" w:rsidR="00D60D9B" w:rsidRPr="00AE7511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D9B" w:rsidRPr="00AE7511" w14:paraId="745C315B" w14:textId="77777777" w:rsidTr="008C7893">
        <w:trPr>
          <w:gridBefore w:val="1"/>
          <w:wBefore w:w="108" w:type="dxa"/>
          <w:trHeight w:val="30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C1DF7" w14:textId="77777777" w:rsidR="00D60D9B" w:rsidRPr="00AE7511" w:rsidRDefault="00D60D9B" w:rsidP="008C789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ered by private plan(s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468A77" w14:textId="0AB1B65D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405F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3AA2EA" w14:textId="6DAE2A14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 w:rsidR="00405F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3</w:t>
            </w:r>
            <w:r w:rsidR="006C7D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88C0E1" w14:textId="77777777" w:rsidR="00D60D9B" w:rsidRPr="00AE7511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D60D9B" w:rsidRPr="00AE7511" w14:paraId="4D8FC940" w14:textId="77777777" w:rsidTr="008C7893">
        <w:trPr>
          <w:trHeight w:val="290"/>
        </w:trPr>
        <w:tc>
          <w:tcPr>
            <w:tcW w:w="478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FDE640D" w14:textId="77777777" w:rsidR="00D60D9B" w:rsidRPr="00AE7511" w:rsidRDefault="00D60D9B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Hypertension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61B10117" w14:textId="77777777" w:rsidR="00D60D9B" w:rsidRPr="00AE7511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5E83BC4D" w14:textId="77777777" w:rsidR="00D60D9B" w:rsidRPr="00AE7511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7EDBB3DB" w14:textId="77777777" w:rsidR="00D60D9B" w:rsidRPr="00AE7511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D9B" w:rsidRPr="00AE7511" w14:paraId="1B90BBE7" w14:textId="77777777" w:rsidTr="008C789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87D49" w14:textId="77777777" w:rsidR="00D60D9B" w:rsidRPr="00AE7511" w:rsidRDefault="00D60D9B" w:rsidP="008C789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5B159D" w14:textId="6A497669" w:rsidR="00D60D9B" w:rsidRPr="00F81832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6C7D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58F56F" w14:textId="54C160DC" w:rsidR="00D60D9B" w:rsidRPr="00F81832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  <w:r w:rsidR="006C7D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</w:t>
            </w:r>
            <w:r w:rsidR="009E59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CC9584" w14:textId="20ECD163" w:rsidR="00D60D9B" w:rsidRPr="00F81832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 w:rsidR="009E59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</w:tr>
      <w:tr w:rsidR="00D60D9B" w:rsidRPr="00AE7511" w14:paraId="1DA7538C" w14:textId="77777777" w:rsidTr="008C789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854352" w14:textId="77777777" w:rsidR="00D60D9B" w:rsidRPr="00AE7511" w:rsidRDefault="00D60D9B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Diabetes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05744F53" w14:textId="77777777" w:rsidR="00D60D9B" w:rsidRPr="00F81832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5A13CEE9" w14:textId="77777777" w:rsidR="00D60D9B" w:rsidRPr="00F81832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44F59D7B" w14:textId="77777777" w:rsidR="00D60D9B" w:rsidRPr="00F81832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D9B" w:rsidRPr="00AE7511" w14:paraId="42FDE4AF" w14:textId="77777777" w:rsidTr="008C789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CEFDC" w14:textId="77777777" w:rsidR="00D60D9B" w:rsidRPr="00AE7511" w:rsidRDefault="00D60D9B" w:rsidP="008C789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CAA822" w14:textId="522E5D94" w:rsidR="00D60D9B" w:rsidRPr="00F81832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8317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A0F8B0" w14:textId="3B5AEB88" w:rsidR="00D60D9B" w:rsidRPr="00F81832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8317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="000C24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717E0F" w14:textId="77777777" w:rsidR="00D60D9B" w:rsidRPr="00F81832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D60D9B" w:rsidRPr="00AE7511" w14:paraId="3D6CD5DA" w14:textId="77777777" w:rsidTr="008C789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13AE23F" w14:textId="77777777" w:rsidR="00D60D9B" w:rsidRPr="00AE7511" w:rsidRDefault="00D60D9B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hronic lung disease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6B06481A" w14:textId="77777777" w:rsidR="00D60D9B" w:rsidRPr="00F81832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6B08F6A4" w14:textId="77777777" w:rsidR="00D60D9B" w:rsidRPr="00F81832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51EAF2AE" w14:textId="77777777" w:rsidR="00D60D9B" w:rsidRPr="00F81832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D9B" w:rsidRPr="00AE7511" w14:paraId="1A7E698A" w14:textId="77777777" w:rsidTr="008C789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4E177" w14:textId="77777777" w:rsidR="00D60D9B" w:rsidRPr="00AE7511" w:rsidRDefault="00D60D9B" w:rsidP="008C789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5A60D5" w14:textId="5DC164F0" w:rsidR="00D60D9B" w:rsidRPr="00F81832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  <w:r w:rsidR="000C24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41939C" w14:textId="4DB12E86" w:rsidR="00D60D9B" w:rsidRPr="00F81832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0C24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.</w:t>
            </w:r>
            <w:r w:rsidR="000C24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C8A568" w14:textId="77777777" w:rsidR="00D60D9B" w:rsidRPr="00F81832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D60D9B" w:rsidRPr="00AE7511" w14:paraId="65EB4611" w14:textId="77777777" w:rsidTr="008C789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EA3960A" w14:textId="77777777" w:rsidR="00D60D9B" w:rsidRPr="00AE7511" w:rsidRDefault="00D60D9B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ental health conditions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64C005B3" w14:textId="77777777" w:rsidR="00D60D9B" w:rsidRPr="00F81832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35A79ED6" w14:textId="77777777" w:rsidR="00D60D9B" w:rsidRPr="00F81832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7A85466A" w14:textId="77777777" w:rsidR="00D60D9B" w:rsidRPr="00F81832" w:rsidRDefault="00D60D9B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D9B" w:rsidRPr="00AE7511" w14:paraId="77171026" w14:textId="77777777" w:rsidTr="008C789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BFA3B" w14:textId="77777777" w:rsidR="00D60D9B" w:rsidRPr="00AE7511" w:rsidRDefault="00D60D9B" w:rsidP="008C789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EB6D2C" w14:textId="21ADA7C5" w:rsidR="00D60D9B" w:rsidRPr="00F81832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</w:t>
            </w:r>
            <w:r w:rsidR="005A53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C7EC40" w14:textId="0BA9395C" w:rsidR="00D60D9B" w:rsidRPr="00F81832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</w:t>
            </w:r>
            <w:r w:rsidR="005A53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="005A53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BF4716" w14:textId="77777777" w:rsidR="00D60D9B" w:rsidRPr="00F81832" w:rsidRDefault="00D60D9B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</w:tbl>
    <w:p w14:paraId="2D88CB69" w14:textId="77777777" w:rsidR="00D60D9B" w:rsidRPr="00AE7511" w:rsidRDefault="00D60D9B" w:rsidP="00D60D9B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</w:pPr>
      <w:r w:rsidRPr="00AE7511"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  <w:t>* Random intercepts incorporated to account for responses from the same respondent</w:t>
      </w:r>
      <w:r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  <w:t>s</w:t>
      </w:r>
    </w:p>
    <w:p w14:paraId="2236FF21" w14:textId="77777777" w:rsidR="00D80112" w:rsidRDefault="00D60D9B" w:rsidP="00D60D9B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  <w:sectPr w:rsidR="00D8011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E7511"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  <w:lastRenderedPageBreak/>
        <w:t>∆ Statistically significant variables in univariable analyses were included in multivariable analysis</w:t>
      </w:r>
    </w:p>
    <w:p w14:paraId="0EF94169" w14:textId="75386C7A" w:rsidR="00EF424E" w:rsidRPr="00713559" w:rsidRDefault="00EF424E" w:rsidP="00EF424E">
      <w:pPr>
        <w:pStyle w:val="Caption"/>
        <w:rPr>
          <w:rFonts w:ascii="Times New Roman" w:hAnsi="Times New Roman" w:cs="Times New Roman"/>
          <w:b/>
          <w:bCs/>
          <w:i w:val="0"/>
          <w:iCs w:val="0"/>
          <w:sz w:val="36"/>
          <w:szCs w:val="36"/>
        </w:rPr>
      </w:pPr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6</w:t>
      </w:r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. Association between </w:t>
      </w:r>
      <w:proofErr w:type="gramStart"/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OOP:HHI</w:t>
      </w:r>
      <w:proofErr w:type="gramEnd"/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(in % as a continuous variable) </w:t>
      </w:r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and cost-related care avoidance </w:t>
      </w:r>
      <w:r w:rsidR="00E700D7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by </w:t>
      </w:r>
      <w:r w:rsidR="00DA0EED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adjusting for</w:t>
      </w:r>
      <w:r w:rsidR="00E700D7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</w:t>
      </w:r>
      <w:r w:rsidR="008265D6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survey start year</w:t>
      </w:r>
      <w:r w:rsidR="002D3250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(as a continuous variable)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</w:t>
      </w:r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(N = </w:t>
      </w:r>
      <w:r w:rsidR="00E700D7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10,811</w:t>
      </w:r>
      <w:r w:rsidRPr="0071355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)</w:t>
      </w:r>
    </w:p>
    <w:tbl>
      <w:tblPr>
        <w:tblW w:w="10098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08"/>
        <w:gridCol w:w="4677"/>
        <w:gridCol w:w="1803"/>
        <w:gridCol w:w="1800"/>
        <w:gridCol w:w="1710"/>
      </w:tblGrid>
      <w:tr w:rsidR="00EF424E" w:rsidRPr="00AE7511" w14:paraId="1258EF55" w14:textId="77777777" w:rsidTr="008C7893">
        <w:trPr>
          <w:gridBefore w:val="1"/>
          <w:wBefore w:w="108" w:type="dxa"/>
          <w:trHeight w:val="340"/>
        </w:trPr>
        <w:tc>
          <w:tcPr>
            <w:tcW w:w="46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0B4F2430" w14:textId="77777777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531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2C08C2" w14:textId="77777777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justed (multivariable) analysis</w:t>
            </w:r>
            <w:proofErr w:type="gramStart"/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,</w:t>
            </w:r>
            <w:r w:rsidRPr="00AE751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∆</w:t>
            </w:r>
            <w:proofErr w:type="gramEnd"/>
          </w:p>
        </w:tc>
      </w:tr>
      <w:tr w:rsidR="00EF424E" w:rsidRPr="00AE7511" w14:paraId="7EA5CF39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E23A83" w14:textId="77777777" w:rsidR="00EF424E" w:rsidRPr="00AE7511" w:rsidRDefault="00EF424E" w:rsidP="008C789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EB9AFE" w14:textId="7D6A39DA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esponses = </w:t>
            </w:r>
            <w:r w:rsidR="00211C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,533</w:t>
            </w:r>
          </w:p>
        </w:tc>
      </w:tr>
      <w:tr w:rsidR="00EF424E" w:rsidRPr="00AE7511" w14:paraId="452D742B" w14:textId="77777777" w:rsidTr="008C7893">
        <w:trPr>
          <w:gridBefore w:val="1"/>
          <w:wBefore w:w="108" w:type="dxa"/>
          <w:trHeight w:val="300"/>
        </w:trPr>
        <w:tc>
          <w:tcPr>
            <w:tcW w:w="46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0BAC74" w14:textId="77777777" w:rsidR="00EF424E" w:rsidRPr="00AE7511" w:rsidRDefault="00EF424E" w:rsidP="008C789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E3A399" w14:textId="77777777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dds rati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080D07" w14:textId="77777777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E8CDD6" w14:textId="77777777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E7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EF424E" w:rsidRPr="00AE7511" w14:paraId="26C986A3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E5EF9" w14:textId="77777777" w:rsidR="00EF424E" w:rsidRPr="00AE7511" w:rsidRDefault="00EF424E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HH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in 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1E6FFE" w14:textId="77777777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BB2EBA" w14:textId="590A0E84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2</w:t>
            </w:r>
            <w:r w:rsidRPr="00AE7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</w:t>
            </w:r>
            <w:r w:rsidR="00211C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FC6C0A" w14:textId="77777777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EF424E" w:rsidRPr="00AE7511" w14:paraId="21E6728D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C3EEE3D" w14:textId="77777777" w:rsidR="00EF424E" w:rsidRDefault="00EF424E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 (reference – without cancer history)</w:t>
            </w:r>
          </w:p>
        </w:tc>
        <w:tc>
          <w:tcPr>
            <w:tcW w:w="1803" w:type="dxa"/>
            <w:shd w:val="clear" w:color="auto" w:fill="D0D0D0"/>
            <w:noWrap/>
            <w:vAlign w:val="center"/>
          </w:tcPr>
          <w:p w14:paraId="35465787" w14:textId="77777777" w:rsidR="00EF424E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</w:tcPr>
          <w:p w14:paraId="6698A6D0" w14:textId="77777777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</w:tcPr>
          <w:p w14:paraId="0944726D" w14:textId="77777777" w:rsidR="00EF424E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24E" w:rsidRPr="00AE7511" w14:paraId="0B549D41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0C5527B" w14:textId="77777777" w:rsidR="00EF424E" w:rsidRDefault="00EF424E" w:rsidP="008C789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 cancer histor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FA088F" w14:textId="584C9746" w:rsidR="00EF424E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793A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27218E" w14:textId="6E6694F9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793A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2</w:t>
            </w:r>
            <w:r w:rsidRPr="00AE7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1.</w:t>
            </w:r>
            <w:r w:rsidR="00793A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3F02A1" w14:textId="371BA6E9" w:rsidR="00EF424E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793A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5</w:t>
            </w:r>
          </w:p>
        </w:tc>
      </w:tr>
      <w:tr w:rsidR="00EF424E" w:rsidRPr="00AE7511" w14:paraId="59441796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217405" w14:textId="77777777" w:rsidR="00EF424E" w:rsidRPr="00AE7511" w:rsidRDefault="00EF424E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 interaction (reference - without cancer history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466CC081" w14:textId="77777777" w:rsidR="00EF424E" w:rsidRPr="00AE7511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5521E2CA" w14:textId="77777777" w:rsidR="00EF424E" w:rsidRPr="00AE7511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100635A1" w14:textId="77777777" w:rsidR="00EF424E" w:rsidRPr="00AE7511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24E" w:rsidRPr="00AE7511" w14:paraId="5DA5E766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449B4E1" w14:textId="77777777" w:rsidR="00EF424E" w:rsidRPr="00AE7511" w:rsidRDefault="00EF424E" w:rsidP="008C789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 cancer history</w:t>
            </w:r>
          </w:p>
        </w:tc>
        <w:tc>
          <w:tcPr>
            <w:tcW w:w="1803" w:type="dxa"/>
            <w:noWrap/>
            <w:vAlign w:val="center"/>
            <w:hideMark/>
          </w:tcPr>
          <w:p w14:paraId="3AACD7FB" w14:textId="77777777" w:rsidR="00EF424E" w:rsidRPr="00BE359B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800" w:type="dxa"/>
            <w:noWrap/>
            <w:vAlign w:val="center"/>
            <w:hideMark/>
          </w:tcPr>
          <w:p w14:paraId="13E69386" w14:textId="75832FDA" w:rsidR="00EF424E" w:rsidRPr="00BE359B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  <w:r w:rsidR="00793A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  <w:r w:rsidRPr="00BE35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</w:t>
            </w:r>
            <w:r w:rsidR="00FC51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10" w:type="dxa"/>
            <w:noWrap/>
            <w:vAlign w:val="center"/>
            <w:hideMark/>
          </w:tcPr>
          <w:p w14:paraId="0FB63F45" w14:textId="56C56134" w:rsidR="00EF424E" w:rsidRPr="00BE359B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FC51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3</w:t>
            </w:r>
          </w:p>
        </w:tc>
      </w:tr>
      <w:tr w:rsidR="00EF424E" w:rsidRPr="00AE7511" w14:paraId="79294419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AB09C6" w14:textId="77777777" w:rsidR="00EF424E" w:rsidRPr="00AE7511" w:rsidRDefault="00EF424E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t survey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2C2F9" w14:textId="71614578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 w:rsidR="00FC51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EC6B1" w14:textId="426FE174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 w:rsidR="00FC51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9</w:t>
            </w:r>
            <w:r w:rsidR="00FC51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92E12" w14:textId="77777777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EF424E" w:rsidRPr="00AE7511" w14:paraId="18B7F7EF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F2671F0" w14:textId="77777777" w:rsidR="00EF424E" w:rsidRPr="00AE7511" w:rsidRDefault="00EF424E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 (reference - female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40EDCB98" w14:textId="77777777" w:rsidR="00EF424E" w:rsidRPr="00AE7511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7DA86407" w14:textId="77777777" w:rsidR="00EF424E" w:rsidRPr="00AE7511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40124A44" w14:textId="77777777" w:rsidR="00EF424E" w:rsidRPr="00AE7511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24E" w:rsidRPr="00AE7511" w14:paraId="5F89BF8A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AF4E82" w14:textId="77777777" w:rsidR="00EF424E" w:rsidRPr="00AE7511" w:rsidRDefault="00EF424E" w:rsidP="008C789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803" w:type="dxa"/>
            <w:noWrap/>
            <w:vAlign w:val="center"/>
            <w:hideMark/>
          </w:tcPr>
          <w:p w14:paraId="3463C464" w14:textId="25C7854B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="00E91A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800" w:type="dxa"/>
            <w:noWrap/>
            <w:vAlign w:val="center"/>
            <w:hideMark/>
          </w:tcPr>
          <w:p w14:paraId="72721122" w14:textId="3B9FAD4A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E91A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="00E91A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1D083945" w14:textId="77777777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EF424E" w:rsidRPr="00AE7511" w14:paraId="74065CAF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86092B" w14:textId="77777777" w:rsidR="00EF424E" w:rsidRPr="00AE7511" w:rsidRDefault="00EF424E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ce (reference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te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2B1A9003" w14:textId="77777777" w:rsidR="00EF424E" w:rsidRPr="00AE7511" w:rsidRDefault="00EF424E" w:rsidP="008C789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35139151" w14:textId="77777777" w:rsidR="00EF424E" w:rsidRPr="00AE7511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A9C2E" w14:textId="1063156E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 w:rsidR="001666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5</w:t>
            </w:r>
          </w:p>
        </w:tc>
      </w:tr>
      <w:tr w:rsidR="00EF424E" w:rsidRPr="00AE7511" w14:paraId="67C81C0D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1EACD2" w14:textId="77777777" w:rsidR="00EF424E" w:rsidRPr="00AE7511" w:rsidRDefault="00EF424E" w:rsidP="008C789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 only</w:t>
            </w:r>
          </w:p>
        </w:tc>
        <w:tc>
          <w:tcPr>
            <w:tcW w:w="1803" w:type="dxa"/>
            <w:noWrap/>
            <w:vAlign w:val="center"/>
            <w:hideMark/>
          </w:tcPr>
          <w:p w14:paraId="3AD8C8E2" w14:textId="25637B5B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E91A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800" w:type="dxa"/>
            <w:noWrap/>
            <w:vAlign w:val="center"/>
            <w:hideMark/>
          </w:tcPr>
          <w:p w14:paraId="299F62B7" w14:textId="7F5B51E9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D832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</w:t>
            </w:r>
            <w:r w:rsidR="00D832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710" w:type="dxa"/>
            <w:noWrap/>
            <w:vAlign w:val="center"/>
            <w:hideMark/>
          </w:tcPr>
          <w:p w14:paraId="629ACD70" w14:textId="475C36A4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D832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0</w:t>
            </w:r>
          </w:p>
        </w:tc>
      </w:tr>
      <w:tr w:rsidR="00EF424E" w:rsidRPr="00AE7511" w14:paraId="60D4E1A0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2E8FAD0" w14:textId="77777777" w:rsidR="00EF424E" w:rsidRPr="00AE7511" w:rsidRDefault="00EF424E" w:rsidP="008C789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erican Indian or Alaska Native only</w:t>
            </w:r>
          </w:p>
        </w:tc>
        <w:tc>
          <w:tcPr>
            <w:tcW w:w="1803" w:type="dxa"/>
            <w:noWrap/>
            <w:vAlign w:val="center"/>
            <w:hideMark/>
          </w:tcPr>
          <w:p w14:paraId="3EEABA1B" w14:textId="621F26D6" w:rsidR="00EF424E" w:rsidRPr="00AE7511" w:rsidRDefault="00CC31C7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1800" w:type="dxa"/>
            <w:noWrap/>
            <w:vAlign w:val="center"/>
            <w:hideMark/>
          </w:tcPr>
          <w:p w14:paraId="4DF26EA8" w14:textId="5A3F3919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CC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="00CF3B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6</w:t>
            </w:r>
          </w:p>
        </w:tc>
        <w:tc>
          <w:tcPr>
            <w:tcW w:w="1710" w:type="dxa"/>
            <w:noWrap/>
            <w:vAlign w:val="center"/>
            <w:hideMark/>
          </w:tcPr>
          <w:p w14:paraId="688C137F" w14:textId="68307680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CF3B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2</w:t>
            </w:r>
          </w:p>
        </w:tc>
      </w:tr>
      <w:tr w:rsidR="00EF424E" w:rsidRPr="00AE7511" w14:paraId="6549AFAC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1E0A5F1" w14:textId="77777777" w:rsidR="00EF424E" w:rsidRPr="00AE7511" w:rsidRDefault="00EF424E" w:rsidP="008C789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sian and Pacific Islande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ly</w:t>
            </w:r>
          </w:p>
        </w:tc>
        <w:tc>
          <w:tcPr>
            <w:tcW w:w="1803" w:type="dxa"/>
            <w:noWrap/>
            <w:vAlign w:val="center"/>
            <w:hideMark/>
          </w:tcPr>
          <w:p w14:paraId="024B0132" w14:textId="40289FF1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="00CF3B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800" w:type="dxa"/>
            <w:noWrap/>
            <w:vAlign w:val="center"/>
            <w:hideMark/>
          </w:tcPr>
          <w:p w14:paraId="12798B32" w14:textId="77A3877E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CF3B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CF3B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710" w:type="dxa"/>
            <w:noWrap/>
            <w:vAlign w:val="center"/>
            <w:hideMark/>
          </w:tcPr>
          <w:p w14:paraId="5BDDC133" w14:textId="2B2A6568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CF3B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1</w:t>
            </w:r>
          </w:p>
        </w:tc>
      </w:tr>
      <w:tr w:rsidR="00EF424E" w:rsidRPr="00AE7511" w14:paraId="4CBEA6AC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6E533C6" w14:textId="77777777" w:rsidR="00EF424E" w:rsidRPr="00AE7511" w:rsidRDefault="00EF424E" w:rsidP="008C789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1803" w:type="dxa"/>
            <w:noWrap/>
            <w:vAlign w:val="center"/>
            <w:hideMark/>
          </w:tcPr>
          <w:p w14:paraId="3200080D" w14:textId="285FD303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BF60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800" w:type="dxa"/>
            <w:noWrap/>
            <w:vAlign w:val="center"/>
            <w:hideMark/>
          </w:tcPr>
          <w:p w14:paraId="46419B63" w14:textId="791AA8E6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BF60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.</w:t>
            </w:r>
            <w:r w:rsidR="00BF60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710" w:type="dxa"/>
            <w:noWrap/>
            <w:vAlign w:val="center"/>
            <w:hideMark/>
          </w:tcPr>
          <w:p w14:paraId="5DF2F570" w14:textId="4EE4E43D" w:rsidR="00EF424E" w:rsidRPr="00AE7511" w:rsidRDefault="00BF6074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EF424E" w:rsidRPr="00AE7511" w14:paraId="37797722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0CFE48" w14:textId="77777777" w:rsidR="00EF424E" w:rsidRPr="00AE7511" w:rsidRDefault="00EF424E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ic/Latino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 - no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1283FC48" w14:textId="77777777" w:rsidR="00EF424E" w:rsidRPr="00AE7511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6C720DC0" w14:textId="77777777" w:rsidR="00EF424E" w:rsidRPr="00AE7511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6E867668" w14:textId="77777777" w:rsidR="00EF424E" w:rsidRPr="00AE7511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24E" w:rsidRPr="00AE7511" w14:paraId="22A936BE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C16DD" w14:textId="77777777" w:rsidR="00EF424E" w:rsidRPr="00AE7511" w:rsidRDefault="00EF424E" w:rsidP="008C789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65E904" w14:textId="77777777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A8F1EE" w14:textId="4D871D4D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</w:t>
            </w:r>
            <w:r w:rsidR="00DA32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560921" w14:textId="77777777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0</w:t>
            </w:r>
          </w:p>
        </w:tc>
      </w:tr>
      <w:tr w:rsidR="00EF424E" w:rsidRPr="00AE7511" w14:paraId="01154F4D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0A5E553" w14:textId="77777777" w:rsidR="00EF424E" w:rsidRPr="00AE7511" w:rsidRDefault="00EF424E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ducation (referenc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tended college or higher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075B73E1" w14:textId="77777777" w:rsidR="00EF424E" w:rsidRPr="00AE7511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5A79203B" w14:textId="77777777" w:rsidR="00EF424E" w:rsidRPr="00AE7511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73D658B0" w14:textId="77777777" w:rsidR="00EF424E" w:rsidRPr="00AE7511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24E" w:rsidRPr="00AE7511" w14:paraId="5E077CEB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FFE16" w14:textId="77777777" w:rsidR="00EF424E" w:rsidRPr="00AE7511" w:rsidRDefault="00EF424E" w:rsidP="008C789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school or lower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1365EB" w14:textId="393AD503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  <w:r w:rsidR="00DA32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3991C5" w14:textId="7619DE45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1503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1503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A06E7" w14:textId="77777777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EF424E" w:rsidRPr="00AE7511" w14:paraId="52527D0F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0503BA1" w14:textId="77777777" w:rsidR="00EF424E" w:rsidRPr="00AE7511" w:rsidRDefault="00EF424E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ital status (reference - with partner[s]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010C7DC9" w14:textId="77777777" w:rsidR="00EF424E" w:rsidRPr="00AE7511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574249E1" w14:textId="77777777" w:rsidR="00EF424E" w:rsidRPr="00AE7511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25192FFB" w14:textId="77777777" w:rsidR="00EF424E" w:rsidRPr="00AE7511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24E" w:rsidRPr="00AE7511" w14:paraId="1A1DCD9E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4903A" w14:textId="77777777" w:rsidR="00EF424E" w:rsidRPr="00AE7511" w:rsidRDefault="00EF424E" w:rsidP="008C789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out partner(s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DCA7F" w14:textId="670B0C2B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  <w:r w:rsidR="00D75D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FE6AA4" w14:textId="319F48BD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  <w:r w:rsidR="00D75D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4DDCD5" w14:textId="77777777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EF424E" w:rsidRPr="00AE7511" w14:paraId="34733364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65F201" w14:textId="77777777" w:rsidR="00EF424E" w:rsidRPr="00AE7511" w:rsidRDefault="00EF424E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mployment status (referenc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working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5601CE67" w14:textId="77777777" w:rsidR="00EF424E" w:rsidRPr="00AE7511" w:rsidRDefault="00EF424E" w:rsidP="008C789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1E582E8B" w14:textId="77777777" w:rsidR="00EF424E" w:rsidRPr="00AE7511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37FE5E44" w14:textId="77777777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EF424E" w:rsidRPr="00222AA4" w14:paraId="0C4DE823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875141" w14:textId="77777777" w:rsidR="00EF424E" w:rsidRPr="00AE7511" w:rsidRDefault="00EF424E" w:rsidP="008C789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vernment</w:t>
            </w:r>
          </w:p>
        </w:tc>
        <w:tc>
          <w:tcPr>
            <w:tcW w:w="1803" w:type="dxa"/>
            <w:noWrap/>
            <w:vAlign w:val="center"/>
            <w:hideMark/>
          </w:tcPr>
          <w:p w14:paraId="5C4500DB" w14:textId="42338CF4" w:rsidR="00EF424E" w:rsidRPr="00222AA4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EF6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800" w:type="dxa"/>
            <w:noWrap/>
            <w:vAlign w:val="center"/>
            <w:hideMark/>
          </w:tcPr>
          <w:p w14:paraId="5E3EAE05" w14:textId="555FBECB" w:rsidR="00EF424E" w:rsidRPr="00222AA4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</w:t>
            </w:r>
            <w:r w:rsidR="00EF6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0.</w:t>
            </w:r>
            <w:r w:rsidR="00EF6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1710" w:type="dxa"/>
            <w:noWrap/>
            <w:vAlign w:val="center"/>
            <w:hideMark/>
          </w:tcPr>
          <w:p w14:paraId="25A6D534" w14:textId="77777777" w:rsidR="00EF424E" w:rsidRPr="00222AA4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EF424E" w:rsidRPr="00222AA4" w14:paraId="381D5B15" w14:textId="77777777" w:rsidTr="008C789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3CF3BB1" w14:textId="77777777" w:rsidR="00EF424E" w:rsidRPr="00AE7511" w:rsidRDefault="00EF424E" w:rsidP="008C789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1803" w:type="dxa"/>
            <w:noWrap/>
            <w:vAlign w:val="center"/>
            <w:hideMark/>
          </w:tcPr>
          <w:p w14:paraId="6031B8E2" w14:textId="14120CE2" w:rsidR="00EF424E" w:rsidRPr="00222AA4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 w:rsidR="00EF6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800" w:type="dxa"/>
            <w:noWrap/>
            <w:vAlign w:val="center"/>
            <w:hideMark/>
          </w:tcPr>
          <w:p w14:paraId="6E8EB028" w14:textId="311B6414" w:rsidR="00EF424E" w:rsidRPr="00222AA4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EF6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7</w:t>
            </w: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1.</w:t>
            </w:r>
            <w:r w:rsidR="00EF6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710" w:type="dxa"/>
            <w:noWrap/>
            <w:vAlign w:val="center"/>
            <w:hideMark/>
          </w:tcPr>
          <w:p w14:paraId="7308EA9C" w14:textId="6DF98D6A" w:rsidR="00EF424E" w:rsidRPr="00222AA4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FA661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2</w:t>
            </w:r>
          </w:p>
        </w:tc>
      </w:tr>
      <w:tr w:rsidR="00EF424E" w:rsidRPr="00222AA4" w14:paraId="1685876D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C0A92" w14:textId="77777777" w:rsidR="00EF424E" w:rsidRPr="00AE7511" w:rsidRDefault="00EF424E" w:rsidP="008C789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employe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6E69FD" w14:textId="36D0467D" w:rsidR="00EF424E" w:rsidRPr="00222AA4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 w:rsidR="00FA661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E4FEC6" w14:textId="6917770A" w:rsidR="00EF424E" w:rsidRPr="00222AA4" w:rsidRDefault="00FA661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1</w:t>
            </w:r>
            <w:r w:rsidR="00EF424E"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0EF979" w14:textId="3C4D1EB1" w:rsidR="00EF424E" w:rsidRPr="00222AA4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22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FA661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07</w:t>
            </w:r>
          </w:p>
        </w:tc>
      </w:tr>
      <w:tr w:rsidR="00EF424E" w:rsidRPr="00AE7511" w14:paraId="15061FB0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92CBA" w14:textId="77777777" w:rsidR="00EF424E" w:rsidRPr="00AE7511" w:rsidRDefault="00EF424E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# of household member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25A407" w14:textId="068DFB44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</w:t>
            </w:r>
            <w:r w:rsidR="001C60D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126CD1" w14:textId="1A2E0494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</w:t>
            </w:r>
            <w:r w:rsidR="001C60D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Pr="00AE7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1.1</w:t>
            </w:r>
            <w:r w:rsidR="001C60D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58AAF" w14:textId="28D0FD2C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="001C60D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9</w:t>
            </w:r>
          </w:p>
        </w:tc>
      </w:tr>
      <w:tr w:rsidR="00EF424E" w:rsidRPr="00AE7511" w14:paraId="178F3504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6FA5AB0" w14:textId="77777777" w:rsidR="00EF424E" w:rsidRPr="00AE7511" w:rsidRDefault="00EF424E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plan (reference - not covered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6D75CACE" w14:textId="77777777" w:rsidR="00EF424E" w:rsidRPr="00AE7511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5AF23BDE" w14:textId="77777777" w:rsidR="00EF424E" w:rsidRPr="00AE7511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19EF9761" w14:textId="77777777" w:rsidR="00EF424E" w:rsidRPr="00AE7511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24E" w:rsidRPr="00AE7511" w14:paraId="6BD17DD7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18695" w14:textId="77777777" w:rsidR="00EF424E" w:rsidRPr="00AE7511" w:rsidRDefault="00EF424E" w:rsidP="008C789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ered by public plan(s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C501CF" w14:textId="1A71F648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C60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E32975" w14:textId="43591474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C60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BA61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BA3D62" w14:textId="77777777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EF424E" w:rsidRPr="00AE7511" w14:paraId="1EEBAB4D" w14:textId="77777777" w:rsidTr="008C7893">
        <w:trPr>
          <w:gridBefore w:val="1"/>
          <w:wBefore w:w="108" w:type="dxa"/>
          <w:trHeight w:val="290"/>
        </w:trPr>
        <w:tc>
          <w:tcPr>
            <w:tcW w:w="4677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5ED58582" w14:textId="77777777" w:rsidR="00EF424E" w:rsidRPr="00AE7511" w:rsidRDefault="00EF424E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vate plan (reference - not covered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406FB55A" w14:textId="77777777" w:rsidR="00EF424E" w:rsidRPr="00AE7511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188D1178" w14:textId="77777777" w:rsidR="00EF424E" w:rsidRPr="00AE7511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76E3DEEA" w14:textId="77777777" w:rsidR="00EF424E" w:rsidRPr="00AE7511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24E" w:rsidRPr="00AE7511" w14:paraId="5D50ABDF" w14:textId="77777777" w:rsidTr="008C7893">
        <w:trPr>
          <w:gridBefore w:val="1"/>
          <w:wBefore w:w="108" w:type="dxa"/>
          <w:trHeight w:val="30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758DA" w14:textId="77777777" w:rsidR="00EF424E" w:rsidRPr="00AE7511" w:rsidRDefault="00EF424E" w:rsidP="008C789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ered by private plan(s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B87FA8" w14:textId="0CDDF781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BA61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062F6B" w14:textId="44095B1D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 w:rsidR="00BA61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55D81D" w14:textId="77777777" w:rsidR="00EF424E" w:rsidRPr="00AE7511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EF424E" w:rsidRPr="00AE7511" w14:paraId="41ABD3E6" w14:textId="77777777" w:rsidTr="008C7893">
        <w:trPr>
          <w:trHeight w:val="290"/>
        </w:trPr>
        <w:tc>
          <w:tcPr>
            <w:tcW w:w="478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ADE73F5" w14:textId="77777777" w:rsidR="00EF424E" w:rsidRPr="00AE7511" w:rsidRDefault="00EF424E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Hypertension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43137810" w14:textId="77777777" w:rsidR="00EF424E" w:rsidRPr="00AE7511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5CF1D39B" w14:textId="77777777" w:rsidR="00EF424E" w:rsidRPr="00AE7511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444FBA53" w14:textId="77777777" w:rsidR="00EF424E" w:rsidRPr="00AE7511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24E" w:rsidRPr="00AE7511" w14:paraId="46CB5726" w14:textId="77777777" w:rsidTr="008C789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CFEE9" w14:textId="77777777" w:rsidR="00EF424E" w:rsidRPr="00AE7511" w:rsidRDefault="00EF424E" w:rsidP="008C789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C211C" w14:textId="37C021A6" w:rsidR="00EF424E" w:rsidRPr="00F81832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051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8F21BD" w14:textId="343FFF2B" w:rsidR="00EF424E" w:rsidRPr="00F81832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  <w:r w:rsidR="00051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051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0E1F15" w14:textId="54F5330E" w:rsidR="00EF424E" w:rsidRPr="00F81832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051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EF424E" w:rsidRPr="00AE7511" w14:paraId="639B38B9" w14:textId="77777777" w:rsidTr="008C789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1DB2393" w14:textId="77777777" w:rsidR="00EF424E" w:rsidRPr="00AE7511" w:rsidRDefault="00EF424E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Diabetes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4EF07EEA" w14:textId="77777777" w:rsidR="00EF424E" w:rsidRPr="00F81832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7B41BFE8" w14:textId="77777777" w:rsidR="00EF424E" w:rsidRPr="00F81832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246C2384" w14:textId="77777777" w:rsidR="00EF424E" w:rsidRPr="00F81832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24E" w:rsidRPr="00AE7511" w14:paraId="036460FC" w14:textId="77777777" w:rsidTr="008C789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BECC5" w14:textId="77777777" w:rsidR="00EF424E" w:rsidRPr="00AE7511" w:rsidRDefault="00EF424E" w:rsidP="008C789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171A0F" w14:textId="1D0BB36A" w:rsidR="00EF424E" w:rsidRPr="00F81832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051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F78C8" w14:textId="7FEE2365" w:rsidR="00EF424E" w:rsidRPr="00F81832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051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="00051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9677F" w14:textId="77777777" w:rsidR="00EF424E" w:rsidRPr="00F81832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EF424E" w:rsidRPr="00AE7511" w14:paraId="78529877" w14:textId="77777777" w:rsidTr="008C789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E961F6" w14:textId="77777777" w:rsidR="00EF424E" w:rsidRPr="00AE7511" w:rsidRDefault="00EF424E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hronic lung disease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605FFFF8" w14:textId="77777777" w:rsidR="00EF424E" w:rsidRPr="00F81832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5DEBB29F" w14:textId="77777777" w:rsidR="00EF424E" w:rsidRPr="00F81832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36305C52" w14:textId="77777777" w:rsidR="00EF424E" w:rsidRPr="00F81832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24E" w:rsidRPr="00AE7511" w14:paraId="42D60004" w14:textId="77777777" w:rsidTr="008C7893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015E7" w14:textId="77777777" w:rsidR="00EF424E" w:rsidRPr="00AE7511" w:rsidRDefault="00EF424E" w:rsidP="008C789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44FE61" w14:textId="03A73990" w:rsidR="00EF424E" w:rsidRPr="00F81832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  <w:r w:rsidR="00051E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DFC9AC" w14:textId="7274B6D0" w:rsidR="00EF424E" w:rsidRPr="00F81832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0710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.</w:t>
            </w:r>
            <w:r w:rsidR="000710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489DAD" w14:textId="77777777" w:rsidR="00EF424E" w:rsidRPr="00F81832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EF424E" w:rsidRPr="00AE7511" w14:paraId="05190D9A" w14:textId="77777777" w:rsidTr="00AF7830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26CB7132" w14:textId="77777777" w:rsidR="00EF424E" w:rsidRPr="00AE7511" w:rsidRDefault="00EF424E" w:rsidP="008C7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ental health conditions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  <w:r w:rsidRPr="00AE7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3" w:type="dxa"/>
            <w:shd w:val="clear" w:color="auto" w:fill="D0D0D0"/>
            <w:noWrap/>
            <w:vAlign w:val="center"/>
            <w:hideMark/>
          </w:tcPr>
          <w:p w14:paraId="65C25989" w14:textId="77777777" w:rsidR="00EF424E" w:rsidRPr="00F81832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D0D0D0"/>
            <w:noWrap/>
            <w:vAlign w:val="center"/>
            <w:hideMark/>
          </w:tcPr>
          <w:p w14:paraId="6BF1DCD2" w14:textId="77777777" w:rsidR="00EF424E" w:rsidRPr="00F81832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D0D0D0"/>
            <w:noWrap/>
            <w:vAlign w:val="center"/>
            <w:hideMark/>
          </w:tcPr>
          <w:p w14:paraId="38B14E63" w14:textId="77777777" w:rsidR="00EF424E" w:rsidRPr="00F81832" w:rsidRDefault="00EF424E" w:rsidP="008C7893">
            <w:pPr>
              <w:spacing w:after="0" w:line="276" w:lineRule="auto"/>
              <w:jc w:val="center"/>
              <w:rPr>
                <w:rFonts w:ascii="Aptos" w:eastAsia="DengXi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24E" w:rsidRPr="00AE7511" w14:paraId="1F58CAFD" w14:textId="77777777" w:rsidTr="00AF7830">
        <w:trPr>
          <w:trHeight w:val="290"/>
        </w:trPr>
        <w:tc>
          <w:tcPr>
            <w:tcW w:w="47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2B740F" w14:textId="77777777" w:rsidR="00EF424E" w:rsidRPr="00AE7511" w:rsidRDefault="00EF424E" w:rsidP="008C7893">
            <w:pPr>
              <w:spacing w:after="0" w:line="240" w:lineRule="auto"/>
              <w:ind w:firstLine="43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10363E" w14:textId="4AD07013" w:rsidR="00EF424E" w:rsidRPr="00F81832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</w:t>
            </w:r>
            <w:r w:rsidR="000710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FDDDB6" w14:textId="209F3D61" w:rsidR="00EF424E" w:rsidRPr="00F81832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</w:t>
            </w:r>
            <w:r w:rsidR="000710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  <w:r w:rsidRPr="00F81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="00505E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2F6C40" w14:textId="77777777" w:rsidR="00EF424E" w:rsidRPr="00F81832" w:rsidRDefault="00EF424E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505E9C" w:rsidRPr="00AE7511" w14:paraId="7405C81A" w14:textId="77777777" w:rsidTr="00AF7830">
        <w:trPr>
          <w:trHeight w:val="290"/>
        </w:trPr>
        <w:tc>
          <w:tcPr>
            <w:tcW w:w="47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586894A" w14:textId="375D864F" w:rsidR="00505E9C" w:rsidRDefault="00C8255D" w:rsidP="00AF7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  </w:t>
            </w:r>
            <w:r w:rsidR="00EA50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urvey year 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4D9B0C" w14:textId="2310DE86" w:rsidR="00505E9C" w:rsidRDefault="005D0F85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41F9EA" w14:textId="75DB0268" w:rsidR="00505E9C" w:rsidRDefault="005D0F85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, 0.9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1D8F0D" w14:textId="5F13B31E" w:rsidR="00505E9C" w:rsidRPr="00F81832" w:rsidRDefault="005D0F85" w:rsidP="008C7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18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 w:rsidR="001E7A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="00D446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</w:tbl>
    <w:p w14:paraId="2C700994" w14:textId="77777777" w:rsidR="00EF424E" w:rsidRPr="00AE7511" w:rsidRDefault="00EF424E" w:rsidP="00EF424E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</w:pPr>
      <w:r w:rsidRPr="00AE7511"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  <w:t>* Random intercepts incorporated to account for responses from the same respondent</w:t>
      </w:r>
      <w:r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  <w:t>s</w:t>
      </w:r>
    </w:p>
    <w:p w14:paraId="612C390C" w14:textId="77777777" w:rsidR="00EF424E" w:rsidRDefault="00EF424E" w:rsidP="00EF424E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  <w:sectPr w:rsidR="00EF424E" w:rsidSect="00EF424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E7511"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14:ligatures w14:val="none"/>
        </w:rPr>
        <w:t>∆ Statistically significant variables in univariable analyses were included in multivariable analysis</w:t>
      </w:r>
    </w:p>
    <w:p w14:paraId="4A35844F" w14:textId="33775E89" w:rsidR="000C0E19" w:rsidRPr="00713559" w:rsidRDefault="000C0E19" w:rsidP="005021CE">
      <w:pPr>
        <w:rPr>
          <w:rFonts w:ascii="Times New Roman" w:hAnsi="Times New Roman" w:cs="Times New Roman"/>
          <w:b/>
          <w:bCs/>
          <w:i/>
          <w:iCs/>
          <w:sz w:val="36"/>
          <w:szCs w:val="36"/>
        </w:rPr>
      </w:pPr>
      <w:bookmarkStart w:id="10" w:name="_Ref209879350"/>
      <w:bookmarkStart w:id="11" w:name="_Ref209357751"/>
      <w:r w:rsidRPr="00713559">
        <w:rPr>
          <w:rFonts w:ascii="Times New Roman" w:hAnsi="Times New Roman" w:cs="Times New Roman"/>
          <w:b/>
          <w:bCs/>
        </w:rPr>
        <w:lastRenderedPageBreak/>
        <w:t xml:space="preserve">Supplemental Figure </w:t>
      </w:r>
      <w:bookmarkEnd w:id="10"/>
      <w:r w:rsidR="005021CE" w:rsidRPr="005021CE">
        <w:rPr>
          <w:rFonts w:ascii="Times New Roman" w:hAnsi="Times New Roman" w:cs="Times New Roman"/>
          <w:b/>
          <w:bCs/>
        </w:rPr>
        <w:t>1</w:t>
      </w:r>
      <w:r w:rsidRPr="00713559">
        <w:rPr>
          <w:rFonts w:ascii="Times New Roman" w:hAnsi="Times New Roman" w:cs="Times New Roman"/>
          <w:b/>
          <w:bCs/>
        </w:rPr>
        <w:t xml:space="preserve">. Sensitivity &amp; specificity of </w:t>
      </w:r>
      <w:proofErr w:type="gramStart"/>
      <w:r w:rsidRPr="00713559">
        <w:rPr>
          <w:rFonts w:ascii="Times New Roman" w:hAnsi="Times New Roman" w:cs="Times New Roman"/>
          <w:b/>
          <w:bCs/>
        </w:rPr>
        <w:t>OOP:HHI</w:t>
      </w:r>
      <w:proofErr w:type="gramEnd"/>
      <w:r w:rsidRPr="00713559">
        <w:rPr>
          <w:rFonts w:ascii="Times New Roman" w:hAnsi="Times New Roman" w:cs="Times New Roman"/>
          <w:b/>
          <w:bCs/>
        </w:rPr>
        <w:t xml:space="preserve"> alone in (A) cancer subgroup and (B) non-cancer subgroup</w:t>
      </w:r>
    </w:p>
    <w:bookmarkEnd w:id="9"/>
    <w:bookmarkEnd w:id="11"/>
    <w:p w14:paraId="0221B3AE" w14:textId="77777777" w:rsidR="000C0E19" w:rsidRPr="007F62EA" w:rsidRDefault="000C0E19" w:rsidP="000C0E19">
      <w:pPr>
        <w:rPr>
          <w:rFonts w:ascii="Times New Roman" w:hAnsi="Times New Roman" w:cs="Times New Roman"/>
        </w:rPr>
      </w:pPr>
      <w:r w:rsidRPr="007F62EA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</w:t>
      </w:r>
      <w:r w:rsidRPr="007F62EA">
        <w:rPr>
          <w:rFonts w:ascii="Times New Roman" w:hAnsi="Times New Roman" w:cs="Times New Roman"/>
        </w:rPr>
        <w:t>)</w:t>
      </w:r>
    </w:p>
    <w:p w14:paraId="61F6B9AE" w14:textId="77777777" w:rsidR="000C0E19" w:rsidRDefault="000C0E19" w:rsidP="000C0E19">
      <w:r w:rsidRPr="007F62EA">
        <w:rPr>
          <w:noProof/>
        </w:rPr>
        <w:drawing>
          <wp:inline distT="0" distB="0" distL="0" distR="0" wp14:anchorId="4E49B3C9" wp14:editId="7C83174F">
            <wp:extent cx="4462272" cy="3255264"/>
            <wp:effectExtent l="0" t="0" r="0" b="2540"/>
            <wp:docPr id="1945606739" name="Picture 13">
              <a:extLst xmlns:a="http://schemas.openxmlformats.org/drawingml/2006/main">
                <a:ext uri="{FF2B5EF4-FFF2-40B4-BE49-F238E27FC236}">
                  <a16:creationId xmlns:a16="http://schemas.microsoft.com/office/drawing/2014/main" id="{6B83B8F6-1866-6F3D-93B2-7FC15326714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>
                      <a:extLst>
                        <a:ext uri="{FF2B5EF4-FFF2-40B4-BE49-F238E27FC236}">
                          <a16:creationId xmlns:a16="http://schemas.microsoft.com/office/drawing/2014/main" id="{6B83B8F6-1866-6F3D-93B2-7FC15326714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62272" cy="3255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E2D24" w14:textId="77777777" w:rsidR="000C0E19" w:rsidRPr="00781FA0" w:rsidRDefault="000C0E19" w:rsidP="000C0E19">
      <w:pPr>
        <w:rPr>
          <w:rFonts w:ascii="Times New Roman" w:hAnsi="Times New Roman" w:cs="Times New Roman"/>
        </w:rPr>
      </w:pPr>
      <w:r w:rsidRPr="00781FA0">
        <w:rPr>
          <w:rFonts w:ascii="Times New Roman" w:hAnsi="Times New Roman" w:cs="Times New Roman"/>
        </w:rPr>
        <w:t>(B)</w:t>
      </w:r>
    </w:p>
    <w:p w14:paraId="5956A242" w14:textId="77777777" w:rsidR="000C0E19" w:rsidRDefault="000C0E19" w:rsidP="000C0E19">
      <w:r w:rsidRPr="007F62EA">
        <w:rPr>
          <w:noProof/>
        </w:rPr>
        <w:drawing>
          <wp:inline distT="0" distB="0" distL="0" distR="0" wp14:anchorId="4C22241D" wp14:editId="54D05476">
            <wp:extent cx="4462272" cy="3255264"/>
            <wp:effectExtent l="0" t="0" r="0" b="2540"/>
            <wp:docPr id="11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592DF7B5-90E8-A13E-EDC8-5A503D0C19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592DF7B5-90E8-A13E-EDC8-5A503D0C19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62272" cy="3255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83FAEF" w14:textId="05728331" w:rsidR="008F7612" w:rsidRDefault="000C0E19">
      <w:r w:rsidRPr="007F62EA">
        <w:rPr>
          <w:rFonts w:ascii="Times New Roman" w:hAnsi="Times New Roman" w:cs="Times New Roman"/>
          <w:i/>
          <w:iCs/>
          <w:sz w:val="16"/>
          <w:szCs w:val="16"/>
        </w:rPr>
        <w:t xml:space="preserve">* </w:t>
      </w:r>
      <w:proofErr w:type="gramStart"/>
      <w:r w:rsidRPr="007F62EA">
        <w:rPr>
          <w:rFonts w:ascii="Times New Roman" w:hAnsi="Times New Roman" w:cs="Times New Roman"/>
          <w:i/>
          <w:iCs/>
          <w:sz w:val="16"/>
          <w:szCs w:val="16"/>
        </w:rPr>
        <w:t>OOP:HHI</w:t>
      </w:r>
      <w:proofErr w:type="gramEnd"/>
      <w:r w:rsidRPr="007F62EA">
        <w:rPr>
          <w:rFonts w:ascii="Times New Roman" w:hAnsi="Times New Roman" w:cs="Times New Roman"/>
          <w:i/>
          <w:iCs/>
          <w:sz w:val="16"/>
          <w:szCs w:val="16"/>
        </w:rPr>
        <w:t xml:space="preserve"> (in %) is a continuous variable</w:t>
      </w:r>
    </w:p>
    <w:p w14:paraId="59D2D67B" w14:textId="3C81AAA6" w:rsidR="005021CE" w:rsidRPr="00713559" w:rsidRDefault="005021CE" w:rsidP="005021CE">
      <w:pPr>
        <w:rPr>
          <w:rFonts w:ascii="Times New Roman" w:hAnsi="Times New Roman" w:cs="Times New Roman"/>
          <w:b/>
          <w:bCs/>
          <w:i/>
          <w:iCs/>
        </w:rPr>
      </w:pPr>
      <w:bookmarkStart w:id="12" w:name="_Ref209879324"/>
      <w:r w:rsidRPr="00713559">
        <w:rPr>
          <w:rFonts w:ascii="Times New Roman" w:hAnsi="Times New Roman" w:cs="Times New Roman"/>
          <w:b/>
          <w:bCs/>
        </w:rPr>
        <w:lastRenderedPageBreak/>
        <w:t xml:space="preserve">Supplemental Figure </w:t>
      </w:r>
      <w:bookmarkEnd w:id="12"/>
      <w:r w:rsidRPr="005021CE">
        <w:rPr>
          <w:rFonts w:ascii="Times New Roman" w:hAnsi="Times New Roman" w:cs="Times New Roman"/>
          <w:b/>
          <w:bCs/>
        </w:rPr>
        <w:t>2</w:t>
      </w:r>
      <w:r w:rsidRPr="00713559">
        <w:rPr>
          <w:rFonts w:ascii="Times New Roman" w:hAnsi="Times New Roman" w:cs="Times New Roman"/>
          <w:b/>
          <w:bCs/>
        </w:rPr>
        <w:t>. Sensitivity and specificity of multivariable model in (A) cancer subgroup and (B) non-cancer subgroup</w:t>
      </w:r>
    </w:p>
    <w:p w14:paraId="087B05A1" w14:textId="77777777" w:rsidR="005021CE" w:rsidRDefault="005021CE" w:rsidP="005021CE">
      <w:pPr>
        <w:rPr>
          <w:rFonts w:ascii="Times New Roman" w:hAnsi="Times New Roman" w:cs="Times New Roman"/>
        </w:rPr>
      </w:pPr>
      <w:r w:rsidRPr="007F62EA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</w:t>
      </w:r>
      <w:r w:rsidRPr="007F62EA">
        <w:rPr>
          <w:rFonts w:ascii="Times New Roman" w:hAnsi="Times New Roman" w:cs="Times New Roman"/>
        </w:rPr>
        <w:t>)</w:t>
      </w:r>
    </w:p>
    <w:p w14:paraId="729395E7" w14:textId="77777777" w:rsidR="005021CE" w:rsidRDefault="005021CE" w:rsidP="005021CE">
      <w:pPr>
        <w:rPr>
          <w:rFonts w:ascii="Times New Roman" w:hAnsi="Times New Roman" w:cs="Times New Roman"/>
        </w:rPr>
      </w:pPr>
      <w:r w:rsidRPr="007F62EA">
        <w:rPr>
          <w:rFonts w:ascii="Times New Roman" w:hAnsi="Times New Roman" w:cs="Times New Roman"/>
          <w:noProof/>
        </w:rPr>
        <w:drawing>
          <wp:inline distT="0" distB="0" distL="0" distR="0" wp14:anchorId="0E9AAE13" wp14:editId="5F14D9AE">
            <wp:extent cx="4462272" cy="3255264"/>
            <wp:effectExtent l="0" t="0" r="0" b="2540"/>
            <wp:docPr id="1579474091" name="Picture 13">
              <a:extLst xmlns:a="http://schemas.openxmlformats.org/drawingml/2006/main">
                <a:ext uri="{FF2B5EF4-FFF2-40B4-BE49-F238E27FC236}">
                  <a16:creationId xmlns:a16="http://schemas.microsoft.com/office/drawing/2014/main" id="{D50A31E6-DA6D-9C09-A6FC-A922C9AB2FA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>
                      <a:extLst>
                        <a:ext uri="{FF2B5EF4-FFF2-40B4-BE49-F238E27FC236}">
                          <a16:creationId xmlns:a16="http://schemas.microsoft.com/office/drawing/2014/main" id="{D50A31E6-DA6D-9C09-A6FC-A922C9AB2FA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62272" cy="3255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AA366" w14:textId="77777777" w:rsidR="005021CE" w:rsidRDefault="005021CE" w:rsidP="005021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B)</w:t>
      </w:r>
    </w:p>
    <w:p w14:paraId="1E8B49DD" w14:textId="77777777" w:rsidR="005021CE" w:rsidRDefault="005021CE" w:rsidP="005021CE">
      <w:pPr>
        <w:rPr>
          <w:rFonts w:ascii="Times New Roman" w:hAnsi="Times New Roman" w:cs="Times New Roman"/>
        </w:rPr>
      </w:pPr>
      <w:r w:rsidRPr="007F62EA">
        <w:rPr>
          <w:rFonts w:ascii="Times New Roman" w:hAnsi="Times New Roman" w:cs="Times New Roman"/>
          <w:noProof/>
        </w:rPr>
        <w:drawing>
          <wp:inline distT="0" distB="0" distL="0" distR="0" wp14:anchorId="3DEFCCB1" wp14:editId="338C6C08">
            <wp:extent cx="4462272" cy="3255264"/>
            <wp:effectExtent l="0" t="0" r="0" b="2540"/>
            <wp:docPr id="16" name="Picture 15">
              <a:extLst xmlns:a="http://schemas.openxmlformats.org/drawingml/2006/main">
                <a:ext uri="{FF2B5EF4-FFF2-40B4-BE49-F238E27FC236}">
                  <a16:creationId xmlns:a16="http://schemas.microsoft.com/office/drawing/2014/main" id="{5AFA9D96-1C5B-2C10-71C8-980AC0EBDD0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>
                      <a:extLst>
                        <a:ext uri="{FF2B5EF4-FFF2-40B4-BE49-F238E27FC236}">
                          <a16:creationId xmlns:a16="http://schemas.microsoft.com/office/drawing/2014/main" id="{5AFA9D96-1C5B-2C10-71C8-980AC0EBDD0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62272" cy="3255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8CACE" w14:textId="609D538A" w:rsidR="005021CE" w:rsidRPr="005021CE" w:rsidRDefault="005021CE" w:rsidP="005021CE">
      <w:r w:rsidRPr="007F62EA">
        <w:rPr>
          <w:rFonts w:ascii="Times New Roman" w:hAnsi="Times New Roman" w:cs="Times New Roman"/>
          <w:i/>
          <w:iCs/>
          <w:sz w:val="16"/>
          <w:szCs w:val="16"/>
        </w:rPr>
        <w:t xml:space="preserve">* </w:t>
      </w:r>
      <w:proofErr w:type="gramStart"/>
      <w:r w:rsidRPr="007F62EA">
        <w:rPr>
          <w:rFonts w:ascii="Times New Roman" w:hAnsi="Times New Roman" w:cs="Times New Roman"/>
          <w:i/>
          <w:iCs/>
          <w:sz w:val="16"/>
          <w:szCs w:val="16"/>
        </w:rPr>
        <w:t>OOP:HHI</w:t>
      </w:r>
      <w:proofErr w:type="gramEnd"/>
      <w:r w:rsidRPr="007F62EA">
        <w:rPr>
          <w:rFonts w:ascii="Times New Roman" w:hAnsi="Times New Roman" w:cs="Times New Roman"/>
          <w:i/>
          <w:iCs/>
          <w:sz w:val="16"/>
          <w:szCs w:val="16"/>
        </w:rPr>
        <w:t xml:space="preserve"> (in %) is a continuous variable</w:t>
      </w:r>
    </w:p>
    <w:sectPr w:rsidR="005021CE" w:rsidRPr="005021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46D6B2" w14:textId="77777777" w:rsidR="00846579" w:rsidRDefault="00846579" w:rsidP="00D46628">
      <w:pPr>
        <w:spacing w:after="0" w:line="240" w:lineRule="auto"/>
      </w:pPr>
      <w:r>
        <w:separator/>
      </w:r>
    </w:p>
  </w:endnote>
  <w:endnote w:type="continuationSeparator" w:id="0">
    <w:p w14:paraId="20986FA2" w14:textId="77777777" w:rsidR="00846579" w:rsidRDefault="00846579" w:rsidP="00D466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80A4A5" w14:textId="77777777" w:rsidR="00846579" w:rsidRDefault="00846579" w:rsidP="00D46628">
      <w:pPr>
        <w:spacing w:after="0" w:line="240" w:lineRule="auto"/>
      </w:pPr>
      <w:r>
        <w:separator/>
      </w:r>
    </w:p>
  </w:footnote>
  <w:footnote w:type="continuationSeparator" w:id="0">
    <w:p w14:paraId="0967FB7C" w14:textId="77777777" w:rsidR="00846579" w:rsidRDefault="00846579" w:rsidP="00D466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615E5"/>
    <w:multiLevelType w:val="hybridMultilevel"/>
    <w:tmpl w:val="F0044F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7F5DD2"/>
    <w:multiLevelType w:val="hybridMultilevel"/>
    <w:tmpl w:val="AC0846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163915">
    <w:abstractNumId w:val="1"/>
  </w:num>
  <w:num w:numId="2" w16cid:durableId="1414161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E19"/>
    <w:rsid w:val="000012F8"/>
    <w:rsid w:val="00001825"/>
    <w:rsid w:val="0000314E"/>
    <w:rsid w:val="0000593C"/>
    <w:rsid w:val="000169BE"/>
    <w:rsid w:val="00022EF3"/>
    <w:rsid w:val="0002574E"/>
    <w:rsid w:val="0002625D"/>
    <w:rsid w:val="00044833"/>
    <w:rsid w:val="0004625E"/>
    <w:rsid w:val="00051E38"/>
    <w:rsid w:val="00055925"/>
    <w:rsid w:val="00055A96"/>
    <w:rsid w:val="00056C2E"/>
    <w:rsid w:val="00056E6C"/>
    <w:rsid w:val="00063043"/>
    <w:rsid w:val="00063111"/>
    <w:rsid w:val="00064596"/>
    <w:rsid w:val="00065B8D"/>
    <w:rsid w:val="00071098"/>
    <w:rsid w:val="00074912"/>
    <w:rsid w:val="000776A8"/>
    <w:rsid w:val="000813C5"/>
    <w:rsid w:val="00090D92"/>
    <w:rsid w:val="000A2647"/>
    <w:rsid w:val="000A754C"/>
    <w:rsid w:val="000B5320"/>
    <w:rsid w:val="000C0E19"/>
    <w:rsid w:val="000C241B"/>
    <w:rsid w:val="000C33C5"/>
    <w:rsid w:val="000C5C02"/>
    <w:rsid w:val="000D02BD"/>
    <w:rsid w:val="000D05EF"/>
    <w:rsid w:val="000D3639"/>
    <w:rsid w:val="000E56BB"/>
    <w:rsid w:val="000E64A0"/>
    <w:rsid w:val="000E6F0F"/>
    <w:rsid w:val="000F1B03"/>
    <w:rsid w:val="000F2B56"/>
    <w:rsid w:val="000F5F79"/>
    <w:rsid w:val="00101F62"/>
    <w:rsid w:val="001033D6"/>
    <w:rsid w:val="00110887"/>
    <w:rsid w:val="00111B21"/>
    <w:rsid w:val="00113E68"/>
    <w:rsid w:val="00114FF8"/>
    <w:rsid w:val="001160E8"/>
    <w:rsid w:val="00122543"/>
    <w:rsid w:val="001239B5"/>
    <w:rsid w:val="00124DA3"/>
    <w:rsid w:val="00132A3F"/>
    <w:rsid w:val="00140503"/>
    <w:rsid w:val="001503DD"/>
    <w:rsid w:val="001606B5"/>
    <w:rsid w:val="0016668C"/>
    <w:rsid w:val="00167533"/>
    <w:rsid w:val="00167B6A"/>
    <w:rsid w:val="00167D51"/>
    <w:rsid w:val="00171991"/>
    <w:rsid w:val="001823E8"/>
    <w:rsid w:val="001A0353"/>
    <w:rsid w:val="001A1719"/>
    <w:rsid w:val="001A261D"/>
    <w:rsid w:val="001A44E2"/>
    <w:rsid w:val="001A5693"/>
    <w:rsid w:val="001B1E70"/>
    <w:rsid w:val="001B4394"/>
    <w:rsid w:val="001C31B6"/>
    <w:rsid w:val="001C329E"/>
    <w:rsid w:val="001C60DC"/>
    <w:rsid w:val="001D0ED5"/>
    <w:rsid w:val="001D2FF6"/>
    <w:rsid w:val="001E0481"/>
    <w:rsid w:val="001E2182"/>
    <w:rsid w:val="001E23F5"/>
    <w:rsid w:val="001E29CB"/>
    <w:rsid w:val="001E7AD4"/>
    <w:rsid w:val="001F5D61"/>
    <w:rsid w:val="00201739"/>
    <w:rsid w:val="00211C2E"/>
    <w:rsid w:val="00214329"/>
    <w:rsid w:val="0021546C"/>
    <w:rsid w:val="002221D7"/>
    <w:rsid w:val="0023279F"/>
    <w:rsid w:val="0023294A"/>
    <w:rsid w:val="002330BA"/>
    <w:rsid w:val="002401E5"/>
    <w:rsid w:val="00254838"/>
    <w:rsid w:val="00255D94"/>
    <w:rsid w:val="002564FF"/>
    <w:rsid w:val="00260037"/>
    <w:rsid w:val="00272715"/>
    <w:rsid w:val="00275F32"/>
    <w:rsid w:val="00280FFC"/>
    <w:rsid w:val="00292FF5"/>
    <w:rsid w:val="00294B2D"/>
    <w:rsid w:val="00297CEF"/>
    <w:rsid w:val="002A55E6"/>
    <w:rsid w:val="002B089D"/>
    <w:rsid w:val="002B3549"/>
    <w:rsid w:val="002B3E99"/>
    <w:rsid w:val="002B57FB"/>
    <w:rsid w:val="002B5B6A"/>
    <w:rsid w:val="002C2AD7"/>
    <w:rsid w:val="002D0B8B"/>
    <w:rsid w:val="002D315E"/>
    <w:rsid w:val="002D3250"/>
    <w:rsid w:val="002D5C81"/>
    <w:rsid w:val="002E1020"/>
    <w:rsid w:val="002E1688"/>
    <w:rsid w:val="002E6F13"/>
    <w:rsid w:val="002F1844"/>
    <w:rsid w:val="00301DEC"/>
    <w:rsid w:val="00303B59"/>
    <w:rsid w:val="00314381"/>
    <w:rsid w:val="003158A0"/>
    <w:rsid w:val="00316009"/>
    <w:rsid w:val="00327365"/>
    <w:rsid w:val="003316FA"/>
    <w:rsid w:val="00340889"/>
    <w:rsid w:val="00340D9D"/>
    <w:rsid w:val="00345A0A"/>
    <w:rsid w:val="00351C9D"/>
    <w:rsid w:val="00353AA2"/>
    <w:rsid w:val="00355A9C"/>
    <w:rsid w:val="00356810"/>
    <w:rsid w:val="00356C75"/>
    <w:rsid w:val="00360ACC"/>
    <w:rsid w:val="003638B3"/>
    <w:rsid w:val="0038192D"/>
    <w:rsid w:val="0039057E"/>
    <w:rsid w:val="00393E34"/>
    <w:rsid w:val="003A4913"/>
    <w:rsid w:val="003A6194"/>
    <w:rsid w:val="003A676C"/>
    <w:rsid w:val="003B04EF"/>
    <w:rsid w:val="003B3A96"/>
    <w:rsid w:val="003B4355"/>
    <w:rsid w:val="003B7664"/>
    <w:rsid w:val="003C655B"/>
    <w:rsid w:val="003C71FC"/>
    <w:rsid w:val="003D5A85"/>
    <w:rsid w:val="003D74DE"/>
    <w:rsid w:val="003E4CF0"/>
    <w:rsid w:val="003F163C"/>
    <w:rsid w:val="003F3668"/>
    <w:rsid w:val="003F7393"/>
    <w:rsid w:val="00400D4F"/>
    <w:rsid w:val="00405F33"/>
    <w:rsid w:val="004060DF"/>
    <w:rsid w:val="00406858"/>
    <w:rsid w:val="00411598"/>
    <w:rsid w:val="0042261D"/>
    <w:rsid w:val="00422819"/>
    <w:rsid w:val="00424733"/>
    <w:rsid w:val="0042680B"/>
    <w:rsid w:val="00435C02"/>
    <w:rsid w:val="00435FDA"/>
    <w:rsid w:val="004366D6"/>
    <w:rsid w:val="00436B78"/>
    <w:rsid w:val="00436BAE"/>
    <w:rsid w:val="00443B65"/>
    <w:rsid w:val="00444B06"/>
    <w:rsid w:val="00447A0E"/>
    <w:rsid w:val="00454FB6"/>
    <w:rsid w:val="0045647E"/>
    <w:rsid w:val="00456C13"/>
    <w:rsid w:val="004576FE"/>
    <w:rsid w:val="00465C1F"/>
    <w:rsid w:val="00466648"/>
    <w:rsid w:val="00467EEF"/>
    <w:rsid w:val="00472046"/>
    <w:rsid w:val="0047391C"/>
    <w:rsid w:val="00474199"/>
    <w:rsid w:val="004757B9"/>
    <w:rsid w:val="00477E83"/>
    <w:rsid w:val="004809DB"/>
    <w:rsid w:val="00486880"/>
    <w:rsid w:val="00491791"/>
    <w:rsid w:val="00492994"/>
    <w:rsid w:val="00493C0D"/>
    <w:rsid w:val="00494626"/>
    <w:rsid w:val="0049470A"/>
    <w:rsid w:val="004A1A7B"/>
    <w:rsid w:val="004A6495"/>
    <w:rsid w:val="004A6B19"/>
    <w:rsid w:val="004B5BB6"/>
    <w:rsid w:val="004C72AF"/>
    <w:rsid w:val="004D3771"/>
    <w:rsid w:val="004D471F"/>
    <w:rsid w:val="004E1CF7"/>
    <w:rsid w:val="004E27E1"/>
    <w:rsid w:val="004F37F8"/>
    <w:rsid w:val="004F3F8E"/>
    <w:rsid w:val="00500501"/>
    <w:rsid w:val="005021CE"/>
    <w:rsid w:val="00505E9C"/>
    <w:rsid w:val="00523F10"/>
    <w:rsid w:val="00536BA1"/>
    <w:rsid w:val="0053704F"/>
    <w:rsid w:val="00555188"/>
    <w:rsid w:val="00561061"/>
    <w:rsid w:val="00563829"/>
    <w:rsid w:val="0056661B"/>
    <w:rsid w:val="005806E4"/>
    <w:rsid w:val="005846AD"/>
    <w:rsid w:val="00594639"/>
    <w:rsid w:val="005A3EF0"/>
    <w:rsid w:val="005A47A1"/>
    <w:rsid w:val="005A5319"/>
    <w:rsid w:val="005B0D51"/>
    <w:rsid w:val="005B13DF"/>
    <w:rsid w:val="005B1E4D"/>
    <w:rsid w:val="005B2C22"/>
    <w:rsid w:val="005B4A8E"/>
    <w:rsid w:val="005B51E3"/>
    <w:rsid w:val="005C5039"/>
    <w:rsid w:val="005D0F85"/>
    <w:rsid w:val="005D1325"/>
    <w:rsid w:val="005D14ED"/>
    <w:rsid w:val="005D4D72"/>
    <w:rsid w:val="005E053F"/>
    <w:rsid w:val="005E0855"/>
    <w:rsid w:val="005E1209"/>
    <w:rsid w:val="005E4633"/>
    <w:rsid w:val="005F14AC"/>
    <w:rsid w:val="005F204B"/>
    <w:rsid w:val="006101D2"/>
    <w:rsid w:val="00613BB8"/>
    <w:rsid w:val="006156D8"/>
    <w:rsid w:val="00616E36"/>
    <w:rsid w:val="00620C34"/>
    <w:rsid w:val="006252C6"/>
    <w:rsid w:val="006314E9"/>
    <w:rsid w:val="00631AC0"/>
    <w:rsid w:val="00632320"/>
    <w:rsid w:val="00635435"/>
    <w:rsid w:val="00641FED"/>
    <w:rsid w:val="00642430"/>
    <w:rsid w:val="00643B1D"/>
    <w:rsid w:val="00654A21"/>
    <w:rsid w:val="00654B1D"/>
    <w:rsid w:val="0066424D"/>
    <w:rsid w:val="00676B9F"/>
    <w:rsid w:val="006775EF"/>
    <w:rsid w:val="00681259"/>
    <w:rsid w:val="00695815"/>
    <w:rsid w:val="006A72EB"/>
    <w:rsid w:val="006B0120"/>
    <w:rsid w:val="006B1915"/>
    <w:rsid w:val="006B1C17"/>
    <w:rsid w:val="006B6B8E"/>
    <w:rsid w:val="006C57A8"/>
    <w:rsid w:val="006C60AC"/>
    <w:rsid w:val="006C6E09"/>
    <w:rsid w:val="006C7D02"/>
    <w:rsid w:val="006D2046"/>
    <w:rsid w:val="006D4AD8"/>
    <w:rsid w:val="006F3928"/>
    <w:rsid w:val="0070194B"/>
    <w:rsid w:val="00701E41"/>
    <w:rsid w:val="00705FC2"/>
    <w:rsid w:val="007113BD"/>
    <w:rsid w:val="00714365"/>
    <w:rsid w:val="00714A2F"/>
    <w:rsid w:val="00725C23"/>
    <w:rsid w:val="00732710"/>
    <w:rsid w:val="00735B08"/>
    <w:rsid w:val="00736B6B"/>
    <w:rsid w:val="00744DB7"/>
    <w:rsid w:val="007508A5"/>
    <w:rsid w:val="00760DCC"/>
    <w:rsid w:val="00764FBF"/>
    <w:rsid w:val="00771AD1"/>
    <w:rsid w:val="0078242B"/>
    <w:rsid w:val="00782809"/>
    <w:rsid w:val="00793A2E"/>
    <w:rsid w:val="007A3038"/>
    <w:rsid w:val="007B3BC7"/>
    <w:rsid w:val="007C3645"/>
    <w:rsid w:val="007C45EB"/>
    <w:rsid w:val="007D3A7A"/>
    <w:rsid w:val="007E060B"/>
    <w:rsid w:val="007E6056"/>
    <w:rsid w:val="007E7753"/>
    <w:rsid w:val="007F203D"/>
    <w:rsid w:val="00806829"/>
    <w:rsid w:val="00810B0B"/>
    <w:rsid w:val="00810FFF"/>
    <w:rsid w:val="0082300B"/>
    <w:rsid w:val="008265D6"/>
    <w:rsid w:val="00827C65"/>
    <w:rsid w:val="0083173F"/>
    <w:rsid w:val="0083604E"/>
    <w:rsid w:val="00837198"/>
    <w:rsid w:val="008424EA"/>
    <w:rsid w:val="00846579"/>
    <w:rsid w:val="0085139D"/>
    <w:rsid w:val="008531A3"/>
    <w:rsid w:val="008734F8"/>
    <w:rsid w:val="0087486E"/>
    <w:rsid w:val="0087617A"/>
    <w:rsid w:val="00876BE8"/>
    <w:rsid w:val="00877D79"/>
    <w:rsid w:val="00893EA9"/>
    <w:rsid w:val="008A4036"/>
    <w:rsid w:val="008B05E4"/>
    <w:rsid w:val="008B767E"/>
    <w:rsid w:val="008C1F7D"/>
    <w:rsid w:val="008C368B"/>
    <w:rsid w:val="008D5521"/>
    <w:rsid w:val="008D7149"/>
    <w:rsid w:val="008E1B21"/>
    <w:rsid w:val="008E1C98"/>
    <w:rsid w:val="008F3E70"/>
    <w:rsid w:val="008F66FC"/>
    <w:rsid w:val="008F7612"/>
    <w:rsid w:val="00901441"/>
    <w:rsid w:val="00913CD3"/>
    <w:rsid w:val="009342B5"/>
    <w:rsid w:val="00940A98"/>
    <w:rsid w:val="00941BCF"/>
    <w:rsid w:val="00943A53"/>
    <w:rsid w:val="0094436D"/>
    <w:rsid w:val="00944814"/>
    <w:rsid w:val="00950795"/>
    <w:rsid w:val="00963EDD"/>
    <w:rsid w:val="009669EC"/>
    <w:rsid w:val="009742A2"/>
    <w:rsid w:val="00976BF7"/>
    <w:rsid w:val="00992B9F"/>
    <w:rsid w:val="009972A5"/>
    <w:rsid w:val="009A4D21"/>
    <w:rsid w:val="009C6E83"/>
    <w:rsid w:val="009E04E9"/>
    <w:rsid w:val="009E0730"/>
    <w:rsid w:val="009E205D"/>
    <w:rsid w:val="009E2C98"/>
    <w:rsid w:val="009E3319"/>
    <w:rsid w:val="009E3905"/>
    <w:rsid w:val="009E59CA"/>
    <w:rsid w:val="009E6790"/>
    <w:rsid w:val="009F064B"/>
    <w:rsid w:val="009F1BE4"/>
    <w:rsid w:val="009F3409"/>
    <w:rsid w:val="009F4D31"/>
    <w:rsid w:val="00A02399"/>
    <w:rsid w:val="00A05C41"/>
    <w:rsid w:val="00A213BF"/>
    <w:rsid w:val="00A21E23"/>
    <w:rsid w:val="00A25BBF"/>
    <w:rsid w:val="00A359D0"/>
    <w:rsid w:val="00A41674"/>
    <w:rsid w:val="00A43034"/>
    <w:rsid w:val="00A47C0E"/>
    <w:rsid w:val="00A50918"/>
    <w:rsid w:val="00A626BE"/>
    <w:rsid w:val="00A73484"/>
    <w:rsid w:val="00A80A9F"/>
    <w:rsid w:val="00A83786"/>
    <w:rsid w:val="00A8758E"/>
    <w:rsid w:val="00A915E7"/>
    <w:rsid w:val="00A95FC9"/>
    <w:rsid w:val="00A97161"/>
    <w:rsid w:val="00AA30A1"/>
    <w:rsid w:val="00AA3653"/>
    <w:rsid w:val="00AA5146"/>
    <w:rsid w:val="00AA7009"/>
    <w:rsid w:val="00AB092A"/>
    <w:rsid w:val="00AB5373"/>
    <w:rsid w:val="00AE0EB1"/>
    <w:rsid w:val="00AE3392"/>
    <w:rsid w:val="00AE4264"/>
    <w:rsid w:val="00AE5B44"/>
    <w:rsid w:val="00AF3968"/>
    <w:rsid w:val="00AF7830"/>
    <w:rsid w:val="00B01F90"/>
    <w:rsid w:val="00B057AD"/>
    <w:rsid w:val="00B16C08"/>
    <w:rsid w:val="00B35683"/>
    <w:rsid w:val="00B43A22"/>
    <w:rsid w:val="00B443BE"/>
    <w:rsid w:val="00B44C44"/>
    <w:rsid w:val="00B45933"/>
    <w:rsid w:val="00B47BCC"/>
    <w:rsid w:val="00B503BC"/>
    <w:rsid w:val="00B52DAB"/>
    <w:rsid w:val="00B55E57"/>
    <w:rsid w:val="00B6593D"/>
    <w:rsid w:val="00B7035C"/>
    <w:rsid w:val="00B70A8A"/>
    <w:rsid w:val="00B73924"/>
    <w:rsid w:val="00B73FE3"/>
    <w:rsid w:val="00B77C23"/>
    <w:rsid w:val="00B814BE"/>
    <w:rsid w:val="00B86CDB"/>
    <w:rsid w:val="00B92C63"/>
    <w:rsid w:val="00BA19D9"/>
    <w:rsid w:val="00BA22B9"/>
    <w:rsid w:val="00BA4484"/>
    <w:rsid w:val="00BA6142"/>
    <w:rsid w:val="00BA6B12"/>
    <w:rsid w:val="00BB0B73"/>
    <w:rsid w:val="00BB268A"/>
    <w:rsid w:val="00BB4B71"/>
    <w:rsid w:val="00BC12B6"/>
    <w:rsid w:val="00BC46CA"/>
    <w:rsid w:val="00BD0CDF"/>
    <w:rsid w:val="00BD4F85"/>
    <w:rsid w:val="00BE1B5B"/>
    <w:rsid w:val="00BE491B"/>
    <w:rsid w:val="00BF34F4"/>
    <w:rsid w:val="00BF6074"/>
    <w:rsid w:val="00C06B96"/>
    <w:rsid w:val="00C06F08"/>
    <w:rsid w:val="00C23046"/>
    <w:rsid w:val="00C2765B"/>
    <w:rsid w:val="00C31705"/>
    <w:rsid w:val="00C327A2"/>
    <w:rsid w:val="00C425E8"/>
    <w:rsid w:val="00C42B07"/>
    <w:rsid w:val="00C445F5"/>
    <w:rsid w:val="00C50AE4"/>
    <w:rsid w:val="00C57808"/>
    <w:rsid w:val="00C6106A"/>
    <w:rsid w:val="00C76514"/>
    <w:rsid w:val="00C8255D"/>
    <w:rsid w:val="00C97A8B"/>
    <w:rsid w:val="00C97B37"/>
    <w:rsid w:val="00CA403A"/>
    <w:rsid w:val="00CA7C51"/>
    <w:rsid w:val="00CB15DC"/>
    <w:rsid w:val="00CB1AE5"/>
    <w:rsid w:val="00CB4FEA"/>
    <w:rsid w:val="00CC2ECA"/>
    <w:rsid w:val="00CC31C7"/>
    <w:rsid w:val="00CE15DF"/>
    <w:rsid w:val="00CE76D6"/>
    <w:rsid w:val="00CF3B1B"/>
    <w:rsid w:val="00D165B4"/>
    <w:rsid w:val="00D21878"/>
    <w:rsid w:val="00D2376A"/>
    <w:rsid w:val="00D23CC6"/>
    <w:rsid w:val="00D24E5D"/>
    <w:rsid w:val="00D252C0"/>
    <w:rsid w:val="00D34894"/>
    <w:rsid w:val="00D36628"/>
    <w:rsid w:val="00D41597"/>
    <w:rsid w:val="00D43139"/>
    <w:rsid w:val="00D446BB"/>
    <w:rsid w:val="00D46628"/>
    <w:rsid w:val="00D51829"/>
    <w:rsid w:val="00D51E2C"/>
    <w:rsid w:val="00D539EF"/>
    <w:rsid w:val="00D60D9B"/>
    <w:rsid w:val="00D6493A"/>
    <w:rsid w:val="00D70432"/>
    <w:rsid w:val="00D75D80"/>
    <w:rsid w:val="00D80112"/>
    <w:rsid w:val="00D832D7"/>
    <w:rsid w:val="00D83B4A"/>
    <w:rsid w:val="00D863D4"/>
    <w:rsid w:val="00D94BA4"/>
    <w:rsid w:val="00DA0EED"/>
    <w:rsid w:val="00DA0FA0"/>
    <w:rsid w:val="00DA32D4"/>
    <w:rsid w:val="00DA6136"/>
    <w:rsid w:val="00DA6E8C"/>
    <w:rsid w:val="00DA7AA1"/>
    <w:rsid w:val="00DC115E"/>
    <w:rsid w:val="00DE1C6C"/>
    <w:rsid w:val="00DF0670"/>
    <w:rsid w:val="00E00A3E"/>
    <w:rsid w:val="00E01AA4"/>
    <w:rsid w:val="00E037D1"/>
    <w:rsid w:val="00E04ED9"/>
    <w:rsid w:val="00E04F25"/>
    <w:rsid w:val="00E05835"/>
    <w:rsid w:val="00E1046D"/>
    <w:rsid w:val="00E1464C"/>
    <w:rsid w:val="00E44086"/>
    <w:rsid w:val="00E54595"/>
    <w:rsid w:val="00E556E1"/>
    <w:rsid w:val="00E6231B"/>
    <w:rsid w:val="00E700D7"/>
    <w:rsid w:val="00E76D62"/>
    <w:rsid w:val="00E91875"/>
    <w:rsid w:val="00E91ABE"/>
    <w:rsid w:val="00E9275D"/>
    <w:rsid w:val="00E943F9"/>
    <w:rsid w:val="00E94777"/>
    <w:rsid w:val="00E96849"/>
    <w:rsid w:val="00EA00BE"/>
    <w:rsid w:val="00EA501B"/>
    <w:rsid w:val="00EA5A3C"/>
    <w:rsid w:val="00EA5E27"/>
    <w:rsid w:val="00EA6008"/>
    <w:rsid w:val="00ED1DF6"/>
    <w:rsid w:val="00ED3AC2"/>
    <w:rsid w:val="00ED43A0"/>
    <w:rsid w:val="00EE0042"/>
    <w:rsid w:val="00EE2846"/>
    <w:rsid w:val="00EF3247"/>
    <w:rsid w:val="00EF424E"/>
    <w:rsid w:val="00EF5B23"/>
    <w:rsid w:val="00EF6039"/>
    <w:rsid w:val="00F05F2C"/>
    <w:rsid w:val="00F313C1"/>
    <w:rsid w:val="00F35010"/>
    <w:rsid w:val="00F36C4A"/>
    <w:rsid w:val="00F40F85"/>
    <w:rsid w:val="00F423EA"/>
    <w:rsid w:val="00F45426"/>
    <w:rsid w:val="00F50DE8"/>
    <w:rsid w:val="00F54B7B"/>
    <w:rsid w:val="00F56013"/>
    <w:rsid w:val="00F60FC6"/>
    <w:rsid w:val="00F6313D"/>
    <w:rsid w:val="00F6581A"/>
    <w:rsid w:val="00F737FC"/>
    <w:rsid w:val="00F82C67"/>
    <w:rsid w:val="00F87177"/>
    <w:rsid w:val="00FA07BA"/>
    <w:rsid w:val="00FA4D0E"/>
    <w:rsid w:val="00FA661E"/>
    <w:rsid w:val="00FB0885"/>
    <w:rsid w:val="00FB1094"/>
    <w:rsid w:val="00FC3881"/>
    <w:rsid w:val="00FC3B1A"/>
    <w:rsid w:val="00FC51CC"/>
    <w:rsid w:val="00FC7D05"/>
    <w:rsid w:val="00FD7EF6"/>
    <w:rsid w:val="00FE3E14"/>
    <w:rsid w:val="00FE54AF"/>
    <w:rsid w:val="00FE6415"/>
    <w:rsid w:val="00FF086D"/>
    <w:rsid w:val="00FF358A"/>
    <w:rsid w:val="00FF7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CAD2C"/>
  <w15:chartTrackingRefBased/>
  <w15:docId w15:val="{6791A980-A2E3-9D4F-B5FC-3D3D0C92E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E19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0E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0E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E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E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0E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0E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0E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0E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0E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E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0E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E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E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0E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0E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0E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0E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0E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0E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0E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0E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0E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0E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0E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0E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0E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0E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0E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0E1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C0E1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0E1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C0E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C0E1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0C0E19"/>
    <w:pPr>
      <w:spacing w:after="0" w:line="240" w:lineRule="auto"/>
    </w:pPr>
    <w:rPr>
      <w:rFonts w:ascii="Aptos" w:eastAsia="DengXian" w:hAnsi="Aptos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0E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E19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C0E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E19"/>
    <w:rPr>
      <w:rFonts w:eastAsiaTheme="minorHAns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C0E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0E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0E19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E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E19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0C0E19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C0E19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0E19"/>
    <w:rPr>
      <w:rFonts w:ascii="Times New Roman" w:eastAsiaTheme="minorHAnsi" w:hAnsi="Times New Roman" w:cs="Times New Roman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C0E19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0E19"/>
    <w:rPr>
      <w:rFonts w:ascii="Times New Roman" w:eastAsiaTheme="minorHAnsi" w:hAnsi="Times New Roman" w:cs="Times New Roman"/>
      <w:noProof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217e0e7-539d-4563-b1bf-7c6dcf074f91}" enabled="0" method="" siteId="{5217e0e7-539d-4563-b1bf-7c6dcf074f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699</Words>
  <Characters>9685</Characters>
  <Application>Microsoft Office Word</Application>
  <DocSecurity>0</DocSecurity>
  <Lines>80</Lines>
  <Paragraphs>22</Paragraphs>
  <ScaleCrop>false</ScaleCrop>
  <Company/>
  <LinksUpToDate>false</LinksUpToDate>
  <CharactersWithSpaces>1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 Jie Tan</dc:creator>
  <cp:keywords/>
  <dc:description/>
  <cp:lastModifiedBy>Chia Jie Tan</cp:lastModifiedBy>
  <cp:revision>2</cp:revision>
  <dcterms:created xsi:type="dcterms:W3CDTF">2026-05-05T03:31:00Z</dcterms:created>
  <dcterms:modified xsi:type="dcterms:W3CDTF">2026-05-05T03:31:00Z</dcterms:modified>
</cp:coreProperties>
</file>